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466B" w:rsidRDefault="000A0CD4" w:rsidP="009F2814">
      <w:r w:rsidRPr="000A0CD4">
        <w:rPr>
          <w:b/>
        </w:rPr>
        <w:t>S5</w:t>
      </w:r>
      <w:r w:rsidR="00A44273" w:rsidRPr="00A44273">
        <w:rPr>
          <w:b/>
        </w:rPr>
        <w:t xml:space="preserve"> </w:t>
      </w:r>
      <w:r w:rsidR="00A44273" w:rsidRPr="000A0CD4">
        <w:rPr>
          <w:b/>
        </w:rPr>
        <w:t>Table</w:t>
      </w:r>
      <w:r w:rsidRPr="000A0CD4">
        <w:rPr>
          <w:b/>
        </w:rPr>
        <w:t>.</w:t>
      </w:r>
      <w:r>
        <w:t xml:space="preserve"> Sequences of the CDS discussed in the manuscript</w:t>
      </w:r>
    </w:p>
    <w:tbl>
      <w:tblPr>
        <w:tblStyle w:val="TableGrid"/>
        <w:tblW w:w="9288" w:type="dxa"/>
        <w:tblLayout w:type="fixed"/>
        <w:tblLook w:val="04A0"/>
      </w:tblPr>
      <w:tblGrid>
        <w:gridCol w:w="3168"/>
        <w:gridCol w:w="6120"/>
      </w:tblGrid>
      <w:tr w:rsidR="000A0CD4" w:rsidRPr="009F2814" w:rsidTr="00840940">
        <w:trPr>
          <w:trHeight w:val="300"/>
        </w:trPr>
        <w:tc>
          <w:tcPr>
            <w:tcW w:w="9288" w:type="dxa"/>
            <w:gridSpan w:val="2"/>
            <w:noWrap/>
            <w:hideMark/>
          </w:tcPr>
          <w:p w:rsidR="000A0CD4" w:rsidRPr="009F2814" w:rsidRDefault="000A0CD4" w:rsidP="0086547D">
            <w:pPr>
              <w:jc w:val="center"/>
              <w:rPr>
                <w:b/>
              </w:rPr>
            </w:pPr>
            <w:r w:rsidRPr="009F2814">
              <w:rPr>
                <w:b/>
              </w:rPr>
              <w:t xml:space="preserve">Sequences of transcripts used for DGE validation using </w:t>
            </w:r>
            <w:proofErr w:type="spellStart"/>
            <w:r w:rsidRPr="009F2814">
              <w:rPr>
                <w:b/>
              </w:rPr>
              <w:t>qRT</w:t>
            </w:r>
            <w:proofErr w:type="spellEnd"/>
            <w:r w:rsidRPr="009F2814">
              <w:rPr>
                <w:b/>
              </w:rPr>
              <w:t>-PCR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26744_Unigene_43881</w:t>
            </w:r>
          </w:p>
        </w:tc>
        <w:tc>
          <w:tcPr>
            <w:tcW w:w="6120" w:type="dxa"/>
          </w:tcPr>
          <w:p w:rsidR="000A0CD4" w:rsidRPr="009F2814" w:rsidRDefault="00484FFC" w:rsidP="0086547D">
            <w:r w:rsidRPr="00484FFC">
              <w:t>GCGCACGTGTGGCTGCAGTTCCGGCTGGCGTACGTGTCGAGGGAGTCGCTCGTCGTCGGCTGCGGGAAGCTCGTGTGGGACCCACGTGTCATCGCCGCTCACTACCTCCGCTCCCTCAAAGGCTTCTGGTTTGATGTTTTTGTCATTCTGCCCGTGCCTCAGGCAGCGTTCTGGTTAGTAGTGCCACGGTTGATCCGAGACGAGCAGATAAAGCTGATAATGACCATCCTCCTCCTCATCTTCTTGTTCCAGTTCCTGCCTAAGGTCTACCACAGCATTTGCTTGATGAGAAGAATGCAGAAAGTGACAGGCTACATCTTCGGCACAATTTGGTGGGGTTTTGGCCTCAATCTCATAGCATACTTCATCGCTTCTCACGTTGCTGGTGGATGCTGGTACGTTCTTGCCATACAGCGCGTAGCATCGTGTCTGAAGCAGCAGTGTGATAAAAGTCGAACTTGTAACCTGTCGCTGTCCTGCTCGGAGGAGGTCTGCTACCAGTTTCTGTTGGGAGCAGGGAATTTGGACACTCCCTGTGGAGGCAACACCACGGTCGTTAGGAAGCCGTTGTGTTTGGATGTCAACGGGCCATTTCAGTACGGTATATACAAGTGGGCTCTTCCCGTTGTCTCGAGCAATTCCGTGGCTGTGAAGATTCTGTACCCTATTTTTTGGGGATTGATGACTCTGAGCACTTTTGGCAATGATTTGGAGCCGACGAGTCACTGGTTGGAAGTGATGTTCAGCATATGCACTGTGCTTAGTGGCCTAATGCTCTTCACTTTGCTGATAGGTAACATTCAGGTGTTTCTGCATGCTGTTATGGCAAAGAAACGGAAGATGCAGCTGAGGTGCCGCGACATAGAGTGGTGGATGAAGCGGAGGCAGCTGCCGTCGGAGCTGAGGCAGAGAGTGCGGCGGTACGAACACCAACGATGGGCGACGTTGGGGTGTGACGATGAGATGGAATTGATTCAAGACTTGCCTGAAGGGCTCAGAAGGGACATCAAACGCTTTCTTTGCCTCGATTTGATTAAAAAGGTACCCATTTTCCACAGCTTGGATGACCTAATCCTCGACAACATATGCGACCGCGTTAAGCCTCTCATTTTCTCCAAAGATGAAAAGATCATCCGAGAAGGAGACCCGGTGCCACGCACCGTGTTCATCGTGCGTGGCCGCGTCAAGAGCAGTCAAAACCTAAGCCGAGGGATGGTGGCCACGAGCACACTTGAGCCGGGCGGCTACTTCGGGGACGAGCTTCTCTCGTGGTGCCTCCGCCGCCCTTTCGTCGACAGACTCCCGGCTTCATCGGCGGCGTTCACCTGCATCGAACCGACAGAAGCATTCGCTCTTGAAGCTCGCGATCTCAAGTACATAACCGATCACTTCCGCTACAAATTCGCCAACGAGCGGCTCACCCGCACGGCCCGATACTATTCCTCCAACTGGAGGACCTGGGCTGCGGTTAACATCCAGTTGGGTTGGCGCCGTTACATCGAGAGGACGAGACGGGCCATGAGCCACCAGGCCGTGGGCGATGACAGTCACCGGCTTCTCCGGCAGTACGCCGCCTTCTTCATGTCGATTAGGCCTCATGATCATCTTGAATGA</w:t>
            </w:r>
          </w:p>
        </w:tc>
      </w:tr>
      <w:tr w:rsidR="00132BE7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132BE7" w:rsidRPr="009F2814" w:rsidRDefault="00132BE7" w:rsidP="0086547D">
            <w:r w:rsidRPr="00132BE7">
              <w:t>CDS_1748_Unigene_3559</w:t>
            </w:r>
          </w:p>
        </w:tc>
        <w:tc>
          <w:tcPr>
            <w:tcW w:w="6120" w:type="dxa"/>
          </w:tcPr>
          <w:p w:rsidR="00132BE7" w:rsidRPr="00484FFC" w:rsidRDefault="00132BE7" w:rsidP="0086547D">
            <w:r w:rsidRPr="00132BE7">
              <w:t>CTGGCGGTGGAGACAAACAACCTCCAAGGCTGGAAGTTGGTGCCTGAATCGTGTGAGGAGTACGTCGGCAACTACATGCTCGGCAAGCAGTACCGCCACGACTGTGAAGTGGTGGCGGACGCCGCCATTGAGTACGCCAAGAGCGTCAAACTCGTCGGCGACGGCAAGGATATTTGGGTGTTTGATATTGATGAAACCACGCTTTCTAATATTCCTTACTATGCCCGCTCTGATGTCCAATTTGGGGCAATAGCATACAACGACACAAAATTCAACGAGTGGGTGGCGGAAGGGACCGCGCCGGCGGTGCCGGCGATCCGCCGCCTCTACAAGACGGTGTCATCTCTTGGATTTAAAACCGTATTCATTTCGGGAACGGCCGACAGGTTCACACAAATAAGGATAAAAAATTTAAAGAAAGCTGGTTATAGCAACTGGGAAAAACTCATCCTCAAGGGAGAAAGTGATCATAGTTCAGCGGTGGACTACAAATCCGAGAAACGAACAGAGCTAGTGAA</w:t>
            </w:r>
            <w:r w:rsidRPr="00132BE7">
              <w:lastRenderedPageBreak/>
              <w:t>CGAAGGTTACAGAATCGTGGGAAATATTGGAGATCAATGGAGTGATTTGATCGGCACTCAC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lastRenderedPageBreak/>
              <w:t>CDS_19742_Unigene_31773</w:t>
            </w:r>
          </w:p>
        </w:tc>
        <w:tc>
          <w:tcPr>
            <w:tcW w:w="6120" w:type="dxa"/>
          </w:tcPr>
          <w:p w:rsidR="000A0CD4" w:rsidRPr="009F2814" w:rsidRDefault="00484FFC" w:rsidP="0086547D">
            <w:r w:rsidRPr="00484FFC">
              <w:t>TGGAGAAAAACGAAATCCCCGCGGCGAAAAAAGAGCCGAATTACAGAGGAGTTAAGGCCATGCCTTTCGTCATAGGGAATGAGACGTTTGAGAAGCTTGGAACGATTGGAACATCGTCGAATTTGTTGGTTTATCTCACGACGGTTTTTAATATGAAGTCCATAACGGCTTCGAATGTGATCAACGTCTTCAACGGGACCTGCAACTTCGGAACGTTGGTCGGAGCTTTCGTCTCCGACACCTACCTCGGCCGCTACAAAACCCTCGGAATCGCCTCCATTTCATCCTTTCTGGGGATGCTGGTGCTAACAATGACGGCAACATTCCCGAGCCTCCGCCCGCCAAAATGCGGATCCGGTGACAACGATCAATGCATCGGCGCTTCATGGGGGCAGCTGATCTTCCTCTTCAGCGCATTCGTTTTCCTCGTGATGGGTGCGAGCGGGATTCGCCCTTGCAACCTGGCGTTCGGGGCGGACCAGTTCAACCCGAACACGGAGTCGGGCAAGAGGGGCGTGAACAGCTTCTTCAACTGGTACTACTTCACCTTCACCTTCGCGATGATGGTGTCGCTCACGGTGATCGTGTACGTGCAGACGAGCGTGAGCTGGGCCATCGGGCTGGGCATCCCGGCCTTCCTCATGTTCCTCTCCTGCTTCTTCTTCTTCGTGGGGACGCGGATTTATGTGATGGTGAAGCCACAGGGCAGCCCCATGACTAATGTGGTCAGAACGTTGGTTGTCGCGTTCAAGAAGAGGAAGCTGCAGCTGCCGGAACTCCCGCCAGAGTCGCTGTTTGATTACCATTCGCCGGATTCCGTCAACTCCAAGCTTGCTTACACTGATCAGCTCAGGTGTCTTAACAAAGCGGCCATCATAACGGCCTCCGACAAAATAAACGACGACGGATCAGCCGCCGACCCATGGAGCCTCTGCAGCGTGCAGCAAATCGAGGAGATCAAATGCGTCATCCGGGTGATCCCAATCTGGATCTCCGGCATCCTATACTACGTCGTTTTAGCCCAAATGCAGACCTACCTCGTCTTCCAAGCCCTCCAAACCGACCGCCGCCTCACCCGCGGCAGCACCTTCCAGATCCCGGCCGCCACCTACAACGTGTTCGCCATGATCAGCCTCACCATCTGGATCCCCGTCTACGACCGCCTCCTCGTCCCCCTCCTCAGGCGGATCACCGGCAAAGAGGAGGGCATCACCATGCTCCAGAGGATCGGCATCGGGCTGTTTCTCTCTATCTTTACTATGTTGATTTCGGGCGTTGTGGAGGCCCACAGGAGGAATCTGGCCCTCACTCGCCCGACAATAGGGGTGGTCCCCCACAAGGGGGCAATTTCCTCTATGTCGGGCAACTGGCTGATACCCCAGCTGGCGCTGGCTGGGGTGTCGGAGGCCTTCGCTGTGATCGGGCAGGTCGAGTTTTTCTACAAGCAGTTCCCCGAGAATATGAGGAGCTTCGCGGGGTCCTTTTTGTTTTGTGGGTTTGCGATTTCGAGCTATTTCACGAGCTTCCTGATCTCGGTCGTTCATAAGAAGTCGAGGGTCGGGGAGACGAGCAACTGGCTGGCGGAGGATTTGAATAAGGGGATGTTGGATTATTTTTTCTACCTTGTTGCGGGGTTGGAAGCGTTTAATTTGGGGTATTTTTTGCTTTGTTCGAAGTGGTATAGGTATAAGACTGTTGAGAGTAGACAAGTGGAGGTGAGTATGGAGAAGATCGATCCACAAAAATCTGTCTAG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243_Unigene_459</w:t>
            </w:r>
          </w:p>
        </w:tc>
        <w:tc>
          <w:tcPr>
            <w:tcW w:w="6120" w:type="dxa"/>
          </w:tcPr>
          <w:p w:rsidR="000A0CD4" w:rsidRPr="009F2814" w:rsidRDefault="00484FFC" w:rsidP="0086547D">
            <w:r w:rsidRPr="00484FFC">
              <w:t>CTCAGACTTATACGCACATGTGCCAAAATTCACTCACAAAAACACACACTCACACACACTTCAAGAAATCCTTCAATTCTCCGATGAAGGCTGAAGCTGCAGACGGTGAACTCTCCATCGGAATACCGCTTTTGGCCGGCAATGGTGCCGGCGGCGCGGCAGAATCTGCTCAACACGGCGGCCACCGCCACAACTCGGGCTCCACGTCTTTCTTCAAAACCTGCTTCAACGGCCTCAATGCTCTATCAGGCGTAGGCATTTTATCAGTGTCTTATGCACTATCGTCTGGTGGATGGTCAAGTCTGATGCTCCTCTTCCTCATCGCTGCCTGCACTTTCTACACCTCCTTACTAATCCAGAGATGCATGGATTTGGACTCCAACATAACCACCTACACCGACATCGGCGATCGAGCCTTTGGCCCCAAAGGCCG</w:t>
            </w:r>
            <w:r w:rsidRPr="00484FFC">
              <w:lastRenderedPageBreak/>
              <w:t>AGCCCTCGTCGCAGTAGCCATCAACGCGGAGCTCTATCTAGTCGCCACTGGTTTCCTAATCCTCGAAGGAGACAATCTCCACAGCCTTTACCCCGATTTTCATTACGAAATCGGGGGCTTCTTTATAGGCGGACGTGAAGGCTTCATCTTGATCGTCGGCCTCGTAGTTCTCCCCACTGTCTTGCTCGACAACATGAGCATCCTTTCCTACATCTCCGCTACTGGAGTTGTCTCTTCTTTTATACTAATCGCTTCCATTTTGTGGGCTGCTGTTTTCGACGAAATCGGGTTTACAAAACAGGGGACTCTGTTTAAATACAGAGGAATTCCCACTGCCGTTAGTTTGTTCGCATTTTGCTACTGCGCTCATGCAGTTTTCCCAACTTTGTACACTTCCATGGCCGACCAAAAGAAGTTCTCCAAGGTTATGGTGGTTTGCTTTGTGGTGGGGACGATGAGCTACGCTTCAATGGCGGTTTTAGGTTACCTGATGTTCGGCGATGAGGTTGAATCGCAAATCACATTGAATCTCCCGACAAATAGGGTTAGCTCGAAGGTGGCGATCTACACGACGTTGGTGAATCCGTTGGCGAAATACGCGTTGATGGTGACGCCGATTGTGGAGGTTGTGGAGAGGCGTTTTGTGAGGGTGCACCCTGTTTTGGTTAGGTGTGGTTTGGTGGTGAGCACTATTATGGTGGCGTTGGCGGTGCCCTTTTTCGCAGATTTGATGTCCCTTGTGGGCGCGTTTTTGAGCGTTGCGGCGTCGATTCTGCTGCCGGGCCTATGCTACGTGAAGATCTCCGGCATTCACCGGAGATTCGGGGCGGAGTTGGTGGTGTTGTGTGGGATTGTGTGTGTTGGGGGCGTTGTTCTTGTGGTCGGTACTTACACGGCTCTCTTGGAGATTCTTCATCATTATTTCGTTTGA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lastRenderedPageBreak/>
              <w:t>CDS_23_Unigene_52</w:t>
            </w:r>
          </w:p>
        </w:tc>
        <w:tc>
          <w:tcPr>
            <w:tcW w:w="6120" w:type="dxa"/>
          </w:tcPr>
          <w:p w:rsidR="000A0CD4" w:rsidRPr="009F2814" w:rsidRDefault="00484FFC" w:rsidP="0086547D">
            <w:r w:rsidRPr="00484FFC">
              <w:t>CGTCGATGAACAACGATCTACGGACAGCATTCAATAATCTCCAACAGGAGTTCCCCACTGTCACTATACTAGCTGCCGATTTCTACACTGCTGCAAGAGTAATCATTAATCAGACATCTGTTCTAGGTCCCGGTGGGAATCCGGCATTGAGATCTTGTTGTGGAATTGGAGGAAGATATAACTACGATAGCAAAAGGTTTTGTGGAAGCTTTAATGTGCCCGTTTGCCCTAACCCTAACAACTATGTCTATTGGGATGGTTTGCACTTCACCCAAGAAGCTTATCGTCGTATCGTCAACATGCTACTTCCGCCAGCGTTGCCACTACTCAACTGCACTACAACGTAA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2064_Unigene_4074</w:t>
            </w:r>
          </w:p>
        </w:tc>
        <w:tc>
          <w:tcPr>
            <w:tcW w:w="6120" w:type="dxa"/>
          </w:tcPr>
          <w:p w:rsidR="000A0CD4" w:rsidRPr="009F2814" w:rsidRDefault="00484FFC" w:rsidP="0086547D">
            <w:r w:rsidRPr="00484FFC">
              <w:t>GAGTGTTCAAAGTTTGGATGCATAACAACAAGAACACATTCGGTAAAAAAGACCAACCTCCGCCGCCGCAGCCGCCGCTGCCCAATTTATCTAACAGCACTACTGAAATCTCATCAGCGCCGGCGCCAACAACTAACAGTAACGGCGTTAACTATTGCGACGTGGGCGCCGCCGGCTTCCGCCACCAGCACGACGGAGATAGCGTTATGAAGGACGATGATGTTCGCAGAGAGGAATTAGGGCAACTTCATCTTCACGGTCATGCTCATGCTCTTGGTATTAATGGATCTTCTTCTTCTTCT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1099_Unigene_2369</w:t>
            </w:r>
          </w:p>
        </w:tc>
        <w:tc>
          <w:tcPr>
            <w:tcW w:w="6120" w:type="dxa"/>
          </w:tcPr>
          <w:p w:rsidR="000A0CD4" w:rsidRPr="009F2814" w:rsidRDefault="00484FFC" w:rsidP="0086547D">
            <w:r w:rsidRPr="00484FFC">
              <w:t>CCGGACTATTGCCCTTGCATGGAGATTCTCTACATATACGTAACTCCACGACACTCAACAATGCACCAAAAAAACATGTCATCCCTTCAATCTTCATGCACGGTGCTCTCCACCGACCCCAAACACCGGCTCTCCCCATTTCCACCCACCAAGCCCTCCCACCTCCTCCCCATCCCACGGAGGCGCCACCACCTCCACGTCTCATGCAGCGGCGGCGCCGACCAAAAACCCCCCTCTGAAGGAAAGCTCGACCGCCGAAACGTCCTCCTCGGCCTCGGAGGCCTCTACGGCGCCGCCAACCTCATCTCCGACCCCAAAGCCTACGCCGATCCCATTCAGCCACCCGATCTGAGCAAGTGCGGCCCCGCTTACGAAGGCAAAACCGGCGACCTCCTCGACGTCAACTGCTGCCCCCCCATCTCCTACAGCATCATAGACTACAAACTCCCGCCGGTCACCCACCTCCGCATTCGGCCGGCGGCGCACAAAATCGACCCACAGAGCTTAGCCAAGTATGAAAAAGCAGTCCGTCGCATGAAAGAGTTGGATAAGACCGATCCCAACGATCCACGTGGCTACACTCAGCAAGCCAATATTCACTGCGCTTACTGCAACAGCGC</w:t>
            </w:r>
            <w:r w:rsidRPr="00484FFC">
              <w:lastRenderedPageBreak/>
              <w:t>CTACAAGCAAGTCGGATATGAAGATAAGGACATATCCATTCATTATTCCTGGCTCTTCTTCCCCTTCCATAGATGGTATTTATATTTCTACGAGAGGATTCTGGGGAGTTTGATCGACGATCCCACCTTCGCCTTGCCCTTCTGGAACTGGGACAACCCTCCCGGCATGACGCTGCCGCGGATTTTCGACAACTTCAAATCCCCGCTCTACGATGAGAATCGAAACCCCTGCCACCGGCCGCCGGCGGTGGTCAATCTTGCCTTGAACAACGACATAACTGATGATATACAGAAGGTGACAAATAATCTGAGCGTAATGTACAATGAAATGGTACGCAGTGGTATATCGGCGACCGATTTCATGGGGCAGCCTTACGTGGCCGGAAACGATCACCCTCCGCCGCCGCAAGGAGGGACGTCGGAGAGAGGTTCCCACACCAGCGTCCACGCCTGGGTCGGAGATCCCGATAACCCTTACCATGAAGATTTGGGGAATTTCTACTCCGCCGGGAGAGACTCCGCCTTCTACTCCCATCACGCTAACGTCGACAGAATGTGGACGATTTGGCGGACTCTGAAATCTCCTCCCGCCGTGAAAGACATCAAAGATCCCGACTATCTGAACGCCGCCTTCTTATTCTACGACGAGAACAAGCAGCTCGTCCGCGTTAAGGTCGGCGACTGCGTCGACAACAGGGCGATGGGATACGACTACGAACAAGTCGATATTCCGTGGCTGAACTATACGCCGCCGAGGAGAGCGGCGAGAGCGAAGATCCAGGATATATCGAAAGGCGTGGAGAGCGCGAAGAAGATTTTCCCTCTGAAGCTGAACAAGATAACTAGGGTTTTGGTGTCGAAGACGAAGATCGGTAAAGCTGATGAAGTGCTGGTGCTGGAGGATATACAGACTGATCCGAAGCAGCTGATTAAGTTCGACGTGTACATCAACGATGAAGACGACGCGCCGAAGGAGGTGTACAAGGCGGAGTACGCGGGGACGTTCGCGCAGCTGCCGCACAGGGCGCACAGCATGAAGAGCAAGGGGTCGTTGAGCTTTGATCTGAAGGATGTGTACGAGGACATTGATATCGGCGACGATGATACGGTGGTGGTCACCATCGTTCCAAGATTCCGCCACCGTGATATTACCATTGGTGGCATCAAAATCATCGAGGCGCCGACTAAAGCCGCCGCTTAG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lastRenderedPageBreak/>
              <w:t>CDS_32039_Unigene_49003</w:t>
            </w:r>
          </w:p>
        </w:tc>
        <w:tc>
          <w:tcPr>
            <w:tcW w:w="6120" w:type="dxa"/>
          </w:tcPr>
          <w:p w:rsidR="000A0CD4" w:rsidRPr="009F2814" w:rsidRDefault="00484FFC" w:rsidP="0086547D">
            <w:r w:rsidRPr="00484FFC">
              <w:t>TGAAATCCCATGCTTTTTACTTCTTCCTTCTGCTACAGTTGTTCCCAATCACAGCCGTCGACGAGCCCGTGTTCACGGCCGCAGAACTTATTCTCCTCAACTGCGGCGCCGACGCACCCTCCGAAGACGTAAGTAATCGGAGCTGGGACAGTGACGACCGTTCGAAATACACTCCAACAAACGCCGCCGCCAGGTCTTCTACATCCACAGCTTTCCAAATGCACCCCGCCGTTTCTGCAGTCCCTTATCAGACGGCTCGTGTTTTCCGTTCCCCTTTCACCTACACTTTTCCGATCACCGCTGGCCAGAAATTCCTCCGCCTTTACTTCCACCCCGACACCTACTCCGACTACAACACCTCTCAATCTTTCTTCTCCGTCACCGCGAACGACTTCACTTTAGTGAGCAATTTCAGTGCTTTCCTTTATTCATTTAATTCTCCGGCACCCGCTTTCTCCAAGGAGTTCATCATCAATATTGACAGTTCTCAGACGCTGAGATTGATATTCTCCCCGAATCCGAACTCTTTTGCTTTCGTCAACGGAATCGAAATTGTTTCGATTCCGGATGAACTCTACTTCAGGGGAAACGATGTGCCAATAAAGAATGTCGATGCGAACAGTGTGACGTATCTAGAAAACAGTAAGGCCCTGGAAAATCTTTACCGGCTGAACGTTGGCGGCGGCCGCGGCGTTGCAATTCAGAATGACAGCGGGCCTACCCGCGGAATGTTTCGGGCCTGGTCCAGTGATTACGATTACATATTGGGCCCTGACTATGGTTACACTCCTCACCTTGACGTTCCGATCACCTACACGAGTAAAACTCGGTCCTACAGTGCTCCGCCAATAGTATACACAACTGCTAGAGTGACCGCAAATTACAGTGTTGATCTGCAGTGGTCCTTTCCCGTTGATTCTGGGTTTTCCTATCTCCTCAGATTCCATTTCTGTGAGTTCACATTGGACGTGACACAACAAAACCAGAGGGTGTTCACCATTTCTATCAATGGTGAGGTTGCGGAAATTCAAGTCGATGTGATAAAGTGGGCCGACGGCCCCAA</w:t>
            </w:r>
            <w:r w:rsidRPr="00484FFC">
              <w:lastRenderedPageBreak/>
              <w:t>GATTCCGATTTTCGTAGACTACATAAAAATGATTCCTGATGACGGCCGTCGCGGGAAGAAAAACCTGCAGCTATCTTTGACTCCCACCATGGAAACCAGTCCAGAATATCATTCGGCAATTTTGAACGGCTTAGAAATATTCAAACTCTGTGATCGGAAACGGAGTCTTGCTGCCGCCAACCCTGAACCGACGGTGGATCCTTTGCCGGGAGTAGAGATCCCGACACCCACGACGAAAAGTGGAGGATCTTCTGTGATTTACGCTGTCACAGGGAGTGTTATCGGGGTTCTTGCGGTGGTTGCAGCCGTGAGTTTCTTGATATTCCGGCGAAGGCGGAAAGCTGAGTCCACAAGTGTTGCAAACAAATTGTCGATGCCTGTCGATTTATGCAGATATTTCTCCATTGACGAGATCAAAACCGCCACCCGCAACTTCGACGACAGTTCTATCATCGGCAGGGGAGGATTCGGCAACGTCTACAAAGGGCTCATCGACAACGACGCCGCCACCGTCGCCATCAAAAGACTCAACCCATCTTCCAAACAAGGCGCTCACGAGTTCCTCACGGAAATCGGGATGCTGTCGAGGCTGCGCCACCTCCACTTAGTCTCACTCATGGGCTACTGCGACGGCGGCGGCGAGATGATCCTGGTCTATGACTACATGGCCCACGGCTCCTTACGCGACCATCTCTACAACTCGGAAAACTCGCCATTAACATGGAAGCAACGCCTCGAGATCTGCTTGGGTGCTGCGAAAGGACTGGACTATCTCCACACCGGCGGTAAGCACACCATCATCCACCGAGATGTCAAGTCCACCAACATCCTACTGGATGAGAAATGGGTGGCCAAGATGTCCGATTTCGGCATCTCCAAAGTTGTCCCCACAGCAGGCCTGGACACACCTGTCAGCACCGTCGTCAAAGGAAGCCTTGGTTACGTCGACCCGGAATACATCCGGATGCGACAGCTGACGAACAAGTCCGACGTGTACTCATTTGGGGTGGTGCTGTTCGAAGTTTTATGTGCAAGGCCCGTAATGATGCCGAGCCTACCAAGAGAGCAAGTGAACTTAGCAGAGTGGGCTAAATTCTGCTTCAGAAAAGGAACACTTGAACAGATAATTGATTCTAATCTCAGAGGCAAGATCGCACCAGAATGCTTGAGCAAATTTGCAGAAACAGCCGTAGCTTGCCTCAAGGACAGAGGGGTTGATCGACCATCAATGAACAACGTCGTATGGAGCCTGGAATTCGCAATGCAGCTCCAAGAATCAGCTGAGAGCACGAAGGGGAATGATACCGGCGATGGGTTCGCGGGCATGAGCCCACCGCTGCCACTGCTTGGGATTGATGAGTTTGACGCTACGGATGAAGAAGCTTCATTTACCAGATCTACCGAGCTTGCGGCATCAAAGAGCAGCGAATTCTCCACTGCCAGCGGTGAAAGACTCAAATCTGGCGATGTTTTCTCTGAGATTATCAACCCATTAGGACGATGA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lastRenderedPageBreak/>
              <w:t>CDS_17616_Unigene_29085</w:t>
            </w:r>
          </w:p>
        </w:tc>
        <w:tc>
          <w:tcPr>
            <w:tcW w:w="6120" w:type="dxa"/>
          </w:tcPr>
          <w:p w:rsidR="000A0CD4" w:rsidRPr="009F2814" w:rsidRDefault="00484FFC" w:rsidP="0086547D">
            <w:r w:rsidRPr="00484FFC">
              <w:t>TGGCTCTTGTATCCGAAGGAAGGTCGTCGCTGAATCCGAACGCGCCGCTATTCATTCCAGCGGCGGTGCGGCAGGTGGAGGACTTCTCGCCTGAGTGGTGGAACCTAGTAACCAGCGCCACTTGGTTCCGCGATTATTGGCTGAGCAAGCACCAGGAGGAGGATATTTTCGGGGAGGAGACAGATGGAAACGACGTCGTTGAGTTGCCTGATAACTTCGATCTCGGCGTCGATGAAGATATTCTGAATATGGAAGCTCAGTTTGAAGAATTTCTCCAGTCTGCTGAAGTTCATGACTACCATGGTGGTATGCCTGCCAGAGGAATTACTGAAACTGCTCATGGTAAGAACACCAGAGCCCTGGTGAAGAATCTGAGCATGCCGAAGGAGAGGGGCCTCGTGGGAATGAGGAATTGGGAGAAGCCAGCCAAGATTGTGAGCCCCAAGTGCACCCCCAGATTGATCCAGCAACCTCGTTGA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109_Unigene_262</w:t>
            </w:r>
          </w:p>
        </w:tc>
        <w:tc>
          <w:tcPr>
            <w:tcW w:w="6120" w:type="dxa"/>
          </w:tcPr>
          <w:p w:rsidR="000A0CD4" w:rsidRPr="009F2814" w:rsidRDefault="00484FFC" w:rsidP="0086547D">
            <w:r w:rsidRPr="00484FFC">
              <w:t>TGTCGTCGAGGGGAGGGACGCCGCAGCAAAATCCGCAGCTGCAGCGGCGGATTACGCGAACGCAGACGGTGGGGAATTTAGGGGAGTCGGTGTTTGACAGTGAAGTAGTGCCGTCGTCTTTGGTGGAAATCGCCCCCATTCTTCGAGTTGCCAATGAGGTGGAACCTAGCAATCCGCGTGTTGCCTACCTCTGTCGGTTTTATGCATTTGAGAAGGCTCACAGGTTGGATCCGACT</w:t>
            </w:r>
            <w:r w:rsidRPr="00484FFC">
              <w:lastRenderedPageBreak/>
              <w:t>TCAAGTGGACGCGGCGTTCGCCAATTTAAAACAGCTCTCTTGCAACGTCTAGAAAGGGAAAATGATCCTACC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lastRenderedPageBreak/>
              <w:t>CDS_13123_Unigene_22628</w:t>
            </w:r>
          </w:p>
        </w:tc>
        <w:tc>
          <w:tcPr>
            <w:tcW w:w="6120" w:type="dxa"/>
          </w:tcPr>
          <w:p w:rsidR="000A0CD4" w:rsidRPr="009F2814" w:rsidRDefault="00484FFC" w:rsidP="0086547D">
            <w:r w:rsidRPr="00484FFC">
              <w:t>ATCCATCAACTCACGGTGTTTACGAGGAAGGAATCGACGAGATATGCAAAATAGTCCACGACAACGGTGGCCAAATTTACATGGATGGAGCTAACATGAATGCTCAGGTTGGTCTAACGAGCCCCGGCTTTATCGGTGCTGATGTTTGCCATCTCAATCTTCACAAAACGTTCTGTATTCCTCATGGAGGAGGCGGGCCTGGGATGGGACCTATCGGCGTGAAGAAGCACCTAGCTCCGTTCCTACCCTCTCATCCGGTTGTGAGCACCGGAGGTATACCAGCGCCCGACCAGTCTCGGCCACTCGGCACAATCTCGGCCGCGCCTTGGGGATCGGCGCTCATATTGCCGATATCATACACGTACATTTCCATGATGGGATCAAAGGGCTTAACTGAAGCATCTATGACGGCCATCTTGAATGCAAACTACATGGCCAAGCGTCTCGAGAAGCACTACCCGATTCTCTTCCGTGGAGTGAACGGGACAGTGGCTCACGAGTTCATCGTAGATCTGAGAGGGTTTAAGAACACAGCTGGAATCGAGCCTGAAGACGTTGCCAAGCGTCTCATGGACTACGGATTTCATGGCCCCACAATGTCGTGGCCGGTTCCGGGGACGCTCATGATCGAACCAACTGAAAGTGAAAGCAAGGCCGAGCTAGACAGGTTCTGCGATGCTCTTATCTCTATTAGAGAGGAGATTTCTCAGATTGAGAAAGGAAAAGCTAACATCCACAACAATGTTTTGAAGGGAGCTCCTCATCCACCATCAGTGCTGATGGCCGATGATTGGACGAAACCGTACTCGCGGGAATACGCTGCCTACCCTGCCACGTGGCTCAAGACGGCCAAGTTCTGGCCGTCGACAGGGCGTATTGACAACGTGTATGGCGATCGCAAC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8563_Unigene_15857</w:t>
            </w:r>
          </w:p>
        </w:tc>
        <w:tc>
          <w:tcPr>
            <w:tcW w:w="6120" w:type="dxa"/>
          </w:tcPr>
          <w:p w:rsidR="000A0CD4" w:rsidRPr="009F2814" w:rsidRDefault="00484FFC" w:rsidP="0086547D">
            <w:r w:rsidRPr="00484FFC">
              <w:t>GCAACATGCATGATGCGTCCTTGTCCTTGAGCATTCATACAACTTGTGCTCGCTTGATGTTGAATCTGGTGGAACCGATCTTTGAGAAAGGTGTCGATCAGACATCAATGGATGAGGCACGGGTTTTATTGGGTCGAATATTGGATGCTTTTGTTGGAAAGTTTAACACCTTCAAGCGTACTATCCCTCAGCTATTACAAGAAGGAGAGGAGGGAAAAAATCGGTCTACTTTGAGGTCAAAACTTGAAGCGCCAGTACAGGCAGTGCTTAACTTGCCGATGTCTGTGGAGCATCCCAAGGAGGTCAATGATTGTAAGCATCTGATAAAAACGTTAGTTATGGGAATGAAGACAATAATATGGAGCATCACCCATGCACATATACCAAGATCACAGGTTTCACCCTCCACGCATGGTACTCCTCAGCAAGTGCTTGCGTCGACTTCATCAGGTTCTTCTGTACCTCAGCCTTTTAAGGGAATG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5336_Unigene_10313</w:t>
            </w:r>
          </w:p>
        </w:tc>
        <w:tc>
          <w:tcPr>
            <w:tcW w:w="6120" w:type="dxa"/>
          </w:tcPr>
          <w:p w:rsidR="000A0CD4" w:rsidRPr="009F2814" w:rsidRDefault="00484FFC" w:rsidP="0086547D">
            <w:r w:rsidRPr="00484FFC">
              <w:t>CAACTTCAACTTCTCGATATAGTTTCTCTGTTTCAGTCCTTGAGCTTTATAAAGATCAGATAACTGATTTGCTTCTGGAAACTGGAAGTGCTCAACCAAAGGTCGACATTGGGTCATTGGGTTGTGTTATAGAACTTGTCCAGGAAAAAGTTGAGAACTCTATGGAGTTCAACAGAATTCTCAAAACAGCATTTCACAATCGTGGAAGTGATACCTTGAAGTTTAACGTTTCCCATCTGATTGTCATTATACACATATACTATACAAACTTGATCACTGGCGAGAATATATACAGC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3941_Unigene_7884</w:t>
            </w:r>
          </w:p>
        </w:tc>
        <w:tc>
          <w:tcPr>
            <w:tcW w:w="6120" w:type="dxa"/>
          </w:tcPr>
          <w:p w:rsidR="000A0CD4" w:rsidRPr="009F2814" w:rsidRDefault="00484FFC" w:rsidP="0086547D">
            <w:r w:rsidRPr="00484FFC">
              <w:t>TAGGAATGCAAGGTCGAGAAAAATTCACCTTTGAGGATATGCTCTGTTTCCAGAAGGAACCTATCCCAACATCACTGCTGAAAATAAACAGTGATCTTATTAGTAGAGCAGTTAAACTATTCCAAGTTATCCTGAAGTATATCGGGGTTGATTCCTTGGATCGAGTTTCTCATATGAGCTTAGATGCACGCATTGAGCTTGTCAGCAAACTATACAAACACTCTTTGAAGTATTCTGAACTCCGAGATGAACTCTTTATGCAAGTCTCAAAGCAGACAAGAAATAATCCTGATAGACACTCTTTGGTTAGGGCATGGGAG</w:t>
            </w:r>
          </w:p>
        </w:tc>
      </w:tr>
      <w:tr w:rsidR="00132BE7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132BE7" w:rsidRPr="009F2814" w:rsidRDefault="00132BE7" w:rsidP="0086547D">
            <w:r w:rsidRPr="00132BE7">
              <w:lastRenderedPageBreak/>
              <w:t>CDS_13123_Unigene_22628</w:t>
            </w:r>
          </w:p>
        </w:tc>
        <w:tc>
          <w:tcPr>
            <w:tcW w:w="6120" w:type="dxa"/>
          </w:tcPr>
          <w:p w:rsidR="00132BE7" w:rsidRPr="00484FFC" w:rsidRDefault="00132BE7" w:rsidP="0086547D">
            <w:r w:rsidRPr="00132BE7">
              <w:t>TATCCATCAACTCACGGTGTTTACGAGGAAGGAATCGACGAGATATGCAAAATAGTCCACGACAACGGTGGCCAAATTTACATGGATGGAGCTAACATGAATGCTCAGGTTGGTCTAACGAGCCCCGGCTTTATCGGTGCTGATGTTTGCCATCTCAATCTTCACAAAACGTTCTGTATTCCTCATGGAGGAGGCGGGCCTGGGATGGGACCTATCGGCGTGAAGAAGCACCTAGCTCCGTTCCTACCCTCTCATCCGGTTGTGAGCACCGGAGGTATACCAGCGCCCGACCAGTCTCGGCCACTCGGCACAATCTCGGCCGCGCCTTGGGGATCGGCGCTCATATTGCCGATATCATACACGTACATTTCCATGATGGGATCAAAGGGCTTAACTGAAGCATCTATGACGGCCATCTTGAATGCAAACTACATGGCCAAGCGTCTCGAGAAGCACTACCCGATTCTCTTCCGTGGAGTGAACGGGACAGTGGCTCACGAGTTCATCGTAGATCTGAGAGGGTTTAAGAACACAGCTGGAATCGAGCCTGAAGACGTTGCCAAGCGTCTCATGGACTACGGATTTCATGGCCCCACAATGTCGTGGCCGGTTCCGGGGACGCTCATGATCGAACCAACTGAAAGTGAAAGCAAGGCCGAGCTAGACAGGTTCTGCGATGCTCTTATCTCTATTAGAGAGGAGATTTCTCAGATTGAGAAAGGAAAAGCTAACATCCACAACAATGTTTTGAAGGGAGCTCCTCATCCACCATCAGTGCTGATGGCCGATGATTGGACGAAACCGTACTCGCGGGAATACGCTGCCTACCCTGCCACGTGGCTCAAGACGGCCAAGTTCTGGCCGTCGACAGGGCGTATTGACAACGTGTATGGCGATCGCAAC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15913_Unigene_27149</w:t>
            </w:r>
          </w:p>
        </w:tc>
        <w:tc>
          <w:tcPr>
            <w:tcW w:w="6120" w:type="dxa"/>
          </w:tcPr>
          <w:p w:rsidR="000A0CD4" w:rsidRPr="009F2814" w:rsidRDefault="00484FFC" w:rsidP="0086547D">
            <w:r w:rsidRPr="00484FFC">
              <w:t>ATGGCGCTTGAAGCTCTCAACTCTCCCACAACTCCGCCGCCGCCGCCGTTTCAATTCAGCACCGCCGCCTCCTACCTGGAGCCTTGGTCTAAAGGCAAGCGATCCAAGCGCCCTCGCAGCGTTGACCGCCATGATCACCCCACTGAAGAAGAGTACCTCGCTCTCTGCCTCATCATGCTAGCTCGCGGCGGCGCAGCCTCCACCTCCGCTGCCGCCAAGAACTTGCAGCCCCAAACCCACCTCCCACCACCGCCACCGCCGACGGATACTGCTAAGTTGGTCCACAAGTGCTCTGTTTGTAACAAGGCTTTCGGCTCCTACCAAGCGTTGGGCGGCCACAAGGCCAGCCACCGCAAGCTCGCCGGCGGTGGTGGTGACGAACAGTCCACCACCTCCGCCTCCGCCGTCACCTCGACCGCTTCCGGCAGAGGCGGCGGGAGGATCCACGAGTGCTCCATCTGCCACAAGTGCTTCCCCACTGATCAGGCCTTGGGGGGCCACAAGCGCCGCCACTACGAGGGCGCGGCGAGTTCTTCGGAGGGGGTTGGTTGTACCGTTAGGCATCGGGATTTCGACCTGAACTTGCCGGCTTTCCCTGATTTATGGCAGAGATTTGGCGGCAAAGACGAAGTTGAAAGCCCCCACCCGGCGAAGAAAGCACGTTTTTCGCCGGCGAAATTGGAAGTTGTTTGA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13332_Unigene_23307</w:t>
            </w:r>
          </w:p>
        </w:tc>
        <w:tc>
          <w:tcPr>
            <w:tcW w:w="6120" w:type="dxa"/>
          </w:tcPr>
          <w:p w:rsidR="000A0CD4" w:rsidRPr="009F2814" w:rsidRDefault="00484FFC" w:rsidP="0086547D">
            <w:r w:rsidRPr="00484FFC">
              <w:t>TGCAGTGGACTAAACTACGAGAAGCTCTCTTCGCAAGCGCTCGACCACCTCACACGCAACGCGAAACTCCCTCCAAAAACCGCGGCCCAAGCCATCGTCTCTCAGCAACACAAGCTCAAAAGCTTGCTTCAAGACATCAACACCGGGTCCTCATCCAGCCCTATCAACGAGGGCTCGAAGCAGATCGTGCTATACGCGAAGAAGTTCAATCTCACAGACGAAAACGAGAGGCTGAAAGCCCATCTTCAAGGCATGCAATGGAGAGTGGTGGAGTTGGAAAAAGTGTGCAGGAAAATGCAAGTGCAGATGGCAAAGATGATGAAATCAAGAATGGCAAACAATAG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11465_Unigene_20544</w:t>
            </w:r>
          </w:p>
        </w:tc>
        <w:tc>
          <w:tcPr>
            <w:tcW w:w="6120" w:type="dxa"/>
          </w:tcPr>
          <w:p w:rsidR="000A0CD4" w:rsidRPr="009F2814" w:rsidRDefault="00484FFC" w:rsidP="0086547D">
            <w:r w:rsidRPr="00484FFC">
              <w:t>CAGAAGACCCCATCTTCGAGAAAGCCGGCCGGTCAGGCTACATGACCGGCTCGATCTCCCCTGCCGTCTGCCGCCTCGACCGCCTCACCACCCTCGTCGTCGCCGACTGGAAGGGCATCTCCGGCCAGATCCCCTCCTGCATCACCTCCCTCCCCCACCTCAGAATCCTCGCCCTCGTCGGAAACAAAATCTCCGGCGAAATCCCCGCCGACATTGGCAAGCTCAGCCGCCTCACAGTCT</w:t>
            </w:r>
            <w:r w:rsidRPr="00484FFC">
              <w:lastRenderedPageBreak/>
              <w:t>TCAACGTCGCCGACAACCAAATCTCCGGTTCTCTGCCGCCCTCCATTGTTGAACTCAAGAGCTTAATGCACTTGGAGCTCAGCAACAACAAGCTCTCCGGCGAAATTCCGGCCGATATCGGGAAACTGTCAATGATGAGCCGGGCTTTGCTGGGACGGAACCAGCTCACCGGTCCAATCCCGAGTTCGCTAGCTAATATATATAGGCTGGCTGATTTGGACTTATCGATGAACCAG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lastRenderedPageBreak/>
              <w:t>CDS_1248_Unigene_2842</w:t>
            </w:r>
          </w:p>
        </w:tc>
        <w:tc>
          <w:tcPr>
            <w:tcW w:w="6120" w:type="dxa"/>
          </w:tcPr>
          <w:p w:rsidR="000A0CD4" w:rsidRPr="009F2814" w:rsidRDefault="00484FFC" w:rsidP="0086547D">
            <w:r w:rsidRPr="00484FFC">
              <w:t>TGGGAAAGAAGAGTGGACATTCTTGGTTAGATGCCGTCAAGAATGCTTTCCGATCTCCTCCTACCAAAGACGGTGACAAGAGGTGCAGCAGAAGAAGAGACGACAACGAACCGGAAGAAGAGGAAAAAAGAAGAGAAAAGAAGAAATGGTCATTTCGGCGGCATTTCTCTCTGGAGACGAAAATTCAGCACAACGTTGTGAGAATTTGCAGCGGAGATGAGGATGTTGTGAGGAAGGTGCAGCCCAAAATGGAGTATCCGGCGGCGTCGGAGCAGAGGAGTGCTTTTGAGGTGGCTATGGCG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10777_Unigene_20262</w:t>
            </w:r>
          </w:p>
        </w:tc>
        <w:tc>
          <w:tcPr>
            <w:tcW w:w="6120" w:type="dxa"/>
          </w:tcPr>
          <w:p w:rsidR="000A0CD4" w:rsidRPr="009F2814" w:rsidRDefault="00840940" w:rsidP="0086547D">
            <w:r w:rsidRPr="00840940">
              <w:t>AATTTAGCTCTACAGTTTGAGGCATTGAGGAAAGAGAATCAAACATTGCTTATCCAGGTGCAAAAACTGAGTAAGATGGCAGATAGCAATGATGTTGAGGAGATCGACAAGAACCAAATCAAATTAGATATTAATAGTCATGAGATATGCATGCCGTTGGGCGGCGAGGCGAACGGAAGAGTAGATTACTTGGAAGACGATGATGCTTTGAATATGGCTCAGATTGCTGAAAGTTCTTTAGCTTCACCTGAAAATGGATGTAGCTTAGCATCTTGTAATTTTCTTGAAAATACTGCACAGTGGTGGGAGTTCTAG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8224_Unigene_16350</w:t>
            </w:r>
          </w:p>
        </w:tc>
        <w:tc>
          <w:tcPr>
            <w:tcW w:w="6120" w:type="dxa"/>
          </w:tcPr>
          <w:p w:rsidR="000A0CD4" w:rsidRPr="009F2814" w:rsidRDefault="00840940" w:rsidP="0086547D">
            <w:r w:rsidRPr="00C10CF1">
              <w:rPr>
                <w:rFonts w:ascii="Courier New" w:hAnsi="Courier New" w:cs="Courier New"/>
                <w:sz w:val="21"/>
                <w:szCs w:val="21"/>
              </w:rPr>
              <w:t>ACCAACAATCCATTTATTAATTTTCATGCTATAAACTTCCAACACAACTATATCGCTATAATGCACCCTCTCACTACACATCACTTGCACCAAATTTTCAAAGAGCTAGATAGAAATAAAGATGGCCTTGTTAGCATAGATGAGCTCATGTCCCTTCTCGAAAGGTCTGGCCTGCACGTTAGTCAAGTCGAGCTCGAGCTTTTGGTGGGAGAAAGGGCCCTCAACTCTTTTGATTTTCTATTCTTTTATCAATCTTTGATCAGCAAAAGTGTTGGAGATGAAAGAGTGGGAGCAAGTGATGAAATATTGGAGAGTGATCTTAGAAAAGCATTTAGGGTTTTCGATTTGGATGGTGATGGATTCATTTCTTGTGAGGAACTTGAAATTGCATTAGGTAGATTAGGGTTGTTGGAGAGGTGTTGTAATCAAAATTGTATGAAGATGATTGGCGTGTACGATGCTAATTCCGATGGGATGTTAGATTTCGAGGAGTTTAAGGAAATGATGTTTCGGGATTCATTTCATTAG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5730_Unigene_11635</w:t>
            </w:r>
          </w:p>
        </w:tc>
        <w:tc>
          <w:tcPr>
            <w:tcW w:w="6120" w:type="dxa"/>
          </w:tcPr>
          <w:p w:rsidR="000A0CD4" w:rsidRPr="009F2814" w:rsidRDefault="00840940" w:rsidP="0086547D">
            <w:r w:rsidRPr="00C10CF1">
              <w:rPr>
                <w:rFonts w:ascii="Courier New" w:hAnsi="Courier New" w:cs="Courier New"/>
                <w:sz w:val="21"/>
                <w:szCs w:val="21"/>
              </w:rPr>
              <w:t>GCTTGCAAAGAACATAAGCTTGCAGAGTTAGGAAACATAGCTGCATGTAGAGTGTTGAACATGAGGCCGCGCGTTGCTGGGACGTATCTGGCGATGGCGAGCATATATGCAGCTAATGGTAAGTGGGGAGACTTTGCTAGGATAAGAAAACTGTTGAAAGGAATGGGGAGCAAGAAAGAGGTGGGGCGAAGTTGGATTGAGGTGAAGAATGAGATTTATAGTTTCGTTGCAGGGGATAAGCTTGGGTCCCATATTGATTGGGTTTATGAGGCTGTAGATATGCTTGGACTACATATAAAAGACATAGAATATAAC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30339_Unigene_49530</w:t>
            </w:r>
          </w:p>
        </w:tc>
        <w:tc>
          <w:tcPr>
            <w:tcW w:w="6120" w:type="dxa"/>
          </w:tcPr>
          <w:p w:rsidR="000A0CD4" w:rsidRPr="009F2814" w:rsidRDefault="00840940" w:rsidP="0086547D">
            <w:r w:rsidRPr="00C10CF1">
              <w:rPr>
                <w:rFonts w:ascii="Courier New" w:hAnsi="Courier New" w:cs="Courier New"/>
                <w:sz w:val="21"/>
                <w:szCs w:val="21"/>
              </w:rPr>
              <w:t>TGGAGGTGGCAGCCCAGAGATTGTTCCATGCCCAAATTTAAGGCAAGATTATTGCTTGAGAAGCTGAGGAACAAGAGATTGATGTTTGTTGGTGATTCGTTGAATCGGAATCAATGGGAATCAATGATTTGTTTGGTTCAATCCATAGTCCCACCTGGCAGGAAGACCTTGAACAAGAATGGCTCTTTATCGGTTTTCAGAATTGAGGATTACAATGCAACAGTGGAGTTTTATTGGGCACCATTCTTGGTGGAATCGAATTCTGATGATCCAAATATGCATAGCATCTTGAATAGAATAATCATGCCTGGTTCAATCAAGAAGCACGGC</w:t>
            </w:r>
          </w:p>
        </w:tc>
      </w:tr>
      <w:tr w:rsidR="00BE6371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BE6371" w:rsidRPr="009F2814" w:rsidRDefault="00BE6371" w:rsidP="0086547D">
            <w:r w:rsidRPr="00BE6371">
              <w:t>CDS_31178_Unigene_51816</w:t>
            </w:r>
          </w:p>
        </w:tc>
        <w:tc>
          <w:tcPr>
            <w:tcW w:w="6120" w:type="dxa"/>
          </w:tcPr>
          <w:p w:rsidR="00BE6371" w:rsidRPr="00C10CF1" w:rsidRDefault="00BE6371" w:rsidP="0086547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BE6371">
              <w:rPr>
                <w:rFonts w:ascii="Courier New" w:hAnsi="Courier New" w:cs="Courier New"/>
                <w:sz w:val="21"/>
                <w:szCs w:val="21"/>
              </w:rPr>
              <w:t>ATGGCATATGGCAGTCAACCGGTCTTTACTGCTTTGGAGGAAGAGAAAGATGAATCCTTAACTAATAAACCAAGTGGAGCCGATTGTGGTGACTGGATCCCTGGATCATACAGTTCTGTAGATGATATTATGTCTCTTCCATTTGTTTCACTGGGTCATGAGCAATTTCCTGGACGCAATATACAAGAATATGAAATGCTGCCTTCTGACCTGAGCGACAGAGGACATGA</w:t>
            </w:r>
            <w:r w:rsidRPr="00BE6371">
              <w:rPr>
                <w:rFonts w:ascii="Courier New" w:hAnsi="Courier New" w:cs="Courier New"/>
                <w:sz w:val="21"/>
                <w:szCs w:val="21"/>
              </w:rPr>
              <w:lastRenderedPageBreak/>
              <w:t>TGCTGATTGTCTGATGAGCCCAGCTGCCACTTCCATAGGTTATGGCATATTAGATATTCCCATGAACTTCACCCCACCAATGTGTGAGACTAGAACAGGGTATCCAATAAAGACACATGGAGCAGATGCTCAAAACAGTAGAATTAATAGGTTCCAAATGAGTGGACAATTTCCTCCTTCACATTGCAGCACATCTATGTTGCCACTTGTGCATAATTTTGGC</w:t>
            </w:r>
          </w:p>
        </w:tc>
      </w:tr>
      <w:tr w:rsidR="00BE6371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BE6371" w:rsidRPr="00BE6371" w:rsidRDefault="00BE6371" w:rsidP="0086547D">
            <w:r w:rsidRPr="00BE6371">
              <w:lastRenderedPageBreak/>
              <w:t>CDS_30375_Unigene_49627</w:t>
            </w:r>
          </w:p>
        </w:tc>
        <w:tc>
          <w:tcPr>
            <w:tcW w:w="6120" w:type="dxa"/>
          </w:tcPr>
          <w:p w:rsidR="00BE6371" w:rsidRPr="00BE6371" w:rsidRDefault="00BE6371" w:rsidP="0086547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BE6371">
              <w:rPr>
                <w:rFonts w:ascii="Courier New" w:hAnsi="Courier New" w:cs="Courier New"/>
                <w:sz w:val="21"/>
                <w:szCs w:val="21"/>
              </w:rPr>
              <w:t>ACCCACATCTGCGCCGCCACGAGCATGCTGACGTGGCTGCTGCTGGACATTACTTTGTGCGGAAAGTCTTCAGCCATTGGAGTCGTTAATGGTATCATCACCGGCCTCGTTTGCATCACGCCTGCAGCTGGAGTAGTAGAGTGTTGGGCAGCCATGTTGATGGGCTTAATCTCCGGCAGCCTACCCTGGTACACCCTCACCCTACTCCCTAACAAGCTCCGCCTCCTCCGCCGCGTCGACGACACCTTCGCCATCTTCCACACGCACGCGGTCGCCGGAGCTCTCGGCTCCATCCTCACCGGCCTACTCGCCGTCCCTAAACTCTGCAAACTCTTTTACAACTCGGACAACCACGTCGGCCTAGCTTACGCCATCGGGGCCGGCCGCACCTCCGCCGGGCTGCGCCAGATAGGGCTGCAATTCGTCGGACTCGTGTTCGTCGTGTTCTTGAACTGTGTTGGCACCACCCTCATTTGTCTGTTGATCAAGGTTTTTGTTCCCCTTAGGCTGAGTGAGGAAGAACTGAAAGTTGGAGATTATGTTGGTGGG</w:t>
            </w:r>
          </w:p>
        </w:tc>
      </w:tr>
      <w:tr w:rsidR="00BE6371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BE6371" w:rsidRPr="00BE6371" w:rsidRDefault="00BE6371" w:rsidP="0086547D">
            <w:r w:rsidRPr="00BE6371">
              <w:t>CDS_31087_Unigene_51711</w:t>
            </w:r>
          </w:p>
        </w:tc>
        <w:tc>
          <w:tcPr>
            <w:tcW w:w="6120" w:type="dxa"/>
          </w:tcPr>
          <w:p w:rsidR="00BE6371" w:rsidRPr="00BE6371" w:rsidRDefault="00BE6371" w:rsidP="0086547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BE6371">
              <w:rPr>
                <w:rFonts w:ascii="Courier New" w:hAnsi="Courier New" w:cs="Courier New"/>
                <w:sz w:val="21"/>
                <w:szCs w:val="21"/>
              </w:rPr>
              <w:t>CAGCTGCCAAACCAGGCTGCAAAGCAACAATCAAGAACATTTCTTACTACACAGATAAACATTTTCAAAAATCCAGAGAAATATATCAATCAAAAGCAAGAAAAGAAAATGAAGGCGTGGTCTCAAAGCGTGTACGGTGGACCCGAGGTGTTGGAGCTCGTGTCGGACGTCGCCGTCCCAGAGCCGAAAGACGATCAGGTGTTGATTAAGGTGGCGGCGGCGGGGCTCAACCCAGTCGATTACAAGAGAAGAGGAGGAGTTTTTGGGAGCTATGATTCACCTCTTCCAATTGTCCCGGGTTTCGATGTGGCTGGAGTGGTGGTGAAAGTTGGGAGCAAAGTGGAGAATTTCAAGGAAGGAGACGAAGTTTATGGAGACATCATTAATCCATATGAAGGAATGAAACAATTGGGAACTTTAGCTGAGTACACAGTTAGTGAGGAGAAGTTGTTAGCCCACAAGCCCAAGAATCTTGATTTTGTACAGGCCGCTTCGCTCCCGCTCGCGATCCAAACAGCATACGGTGGCCTCGAGAGTCGAGATTTCTCGGAAGGGAAATCGATACTTGTTCTTGGAGGAGCCGGTGGGGTTGGATCCCTAGTGATTCAGCTTGCAAAACACGTGTTCGGTGCTTCAAAGATAGCTGCTACTGCCAGCACGGCAAAGTTGGATTTTCTGAAGAGTTTGGGTGCTGACGTGGCTATTGACTATACCAAGCAGAATTTTGAGGACTTGCCTGAAAAATATGATTTAGTTTACGACACTATCGGGCAACCACAGAAGGCCGTAAAAGTCTTGAAAGAAGGAGGTTCTGTAGTGGTTATTGCTGTTGGGTTTGCTCTTGACCCACCTGCCTTTTCTTATTCACTATCTGCGACTGGAAAATACTTGATGAAGTTAAACCCATATTTGGAAAGTGGCAAGGTGAAGCCGGTGATTGACCCTAAAGGCCCGTTCCCCTTCGATAAGACTAAGGAAGCTTTTGCTTATCTTGAGACAGGCCACGTTACTGGAAAGGTGGTCGTGCATCCGATTCCCTAA</w:t>
            </w:r>
          </w:p>
        </w:tc>
      </w:tr>
      <w:tr w:rsidR="00BE6371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BE6371" w:rsidRPr="00BE6371" w:rsidRDefault="00BE6371" w:rsidP="0086547D">
            <w:r w:rsidRPr="00BE6371">
              <w:t>CDS_18226_Unigene_31486</w:t>
            </w:r>
          </w:p>
        </w:tc>
        <w:tc>
          <w:tcPr>
            <w:tcW w:w="6120" w:type="dxa"/>
          </w:tcPr>
          <w:p w:rsidR="00BE6371" w:rsidRPr="00BE6371" w:rsidRDefault="00BE6371" w:rsidP="0086547D">
            <w:pPr>
              <w:rPr>
                <w:rFonts w:ascii="Courier New" w:hAnsi="Courier New" w:cs="Courier New"/>
                <w:sz w:val="21"/>
                <w:szCs w:val="21"/>
              </w:rPr>
            </w:pPr>
            <w:r w:rsidRPr="00BE6371">
              <w:rPr>
                <w:rFonts w:ascii="Courier New" w:hAnsi="Courier New" w:cs="Courier New"/>
                <w:sz w:val="21"/>
                <w:szCs w:val="21"/>
              </w:rPr>
              <w:t>ATGGAACCGATAGGGATCCAAGATGGATCATTTGTGCACAGATATCTGGTCGATGATCAACACGTAGCAGAAGGGAGGATACACGTGTTGAAAAATGAGGATGAGTACATCAAGGCCCTTCGACAAGGCCCGGCAGGCGGTGGGGTGGCTGCCATTGTTGATGAGCTCCCTTACGTCGAGCTCTTCCTCTCCAACACACAATGCATGTTCACCACCGTTGGACAGGACTTCACCAAGAACGGATGGGGATTCGTAAGCTCTTTCAAAATTCCCAACTCGGTCCCTGATTATCGAGATTCAAGCATCTAA</w:t>
            </w:r>
          </w:p>
        </w:tc>
      </w:tr>
      <w:tr w:rsidR="000A0CD4" w:rsidRPr="009F2814" w:rsidTr="00840940">
        <w:trPr>
          <w:trHeight w:val="300"/>
        </w:trPr>
        <w:tc>
          <w:tcPr>
            <w:tcW w:w="9288" w:type="dxa"/>
            <w:gridSpan w:val="2"/>
            <w:noWrap/>
            <w:hideMark/>
          </w:tcPr>
          <w:p w:rsidR="000A0CD4" w:rsidRPr="009F2814" w:rsidRDefault="000A0CD4" w:rsidP="00D452EF">
            <w:pPr>
              <w:jc w:val="center"/>
              <w:rPr>
                <w:b/>
              </w:rPr>
            </w:pPr>
            <w:r w:rsidRPr="009F2814">
              <w:rPr>
                <w:b/>
              </w:rPr>
              <w:t xml:space="preserve">Sequences of commonly </w:t>
            </w:r>
            <w:proofErr w:type="spellStart"/>
            <w:r w:rsidRPr="009F2814">
              <w:rPr>
                <w:b/>
              </w:rPr>
              <w:t>upregulated</w:t>
            </w:r>
            <w:proofErr w:type="spellEnd"/>
            <w:r w:rsidRPr="009F2814">
              <w:rPr>
                <w:b/>
              </w:rPr>
              <w:t xml:space="preserve"> transcripts </w:t>
            </w:r>
            <w:r w:rsidR="00D452EF">
              <w:rPr>
                <w:b/>
              </w:rPr>
              <w:t>in all stresses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963_Unigene_2236</w:t>
            </w:r>
          </w:p>
        </w:tc>
        <w:tc>
          <w:tcPr>
            <w:tcW w:w="6120" w:type="dxa"/>
          </w:tcPr>
          <w:p w:rsidR="000A0CD4" w:rsidRPr="009F2814" w:rsidRDefault="00840940" w:rsidP="0086547D">
            <w:r w:rsidRPr="00840940">
              <w:t>ATGCTGTCTGAGCATCCCATGAAGAAATTCTGTACTCTCTTCTTCAGGGCTGAGCTGAAGACAGAAGAAGAGCAGTTGCAGGACAGCATCCGGGTTATCAAGAATAACGAGCTTACCATTCCCAGCACAGAAGATGAAGACCCCACAAGGCCTATAAGGGCTCAGCTCAACAATACTCGCAACAGTTTCCAGCAGCAAACTCGTGCATCCCTTGAGATAGCACGCAACATGACTCGA</w:t>
            </w:r>
            <w:r w:rsidRPr="00840940">
              <w:lastRenderedPageBreak/>
              <w:t>TACAGACAGTGTGTTTCTCATGACAGACAGCAGGAAATTGGATGCCACGTTTGTGTCGGGCAGGTAGAACTGTGA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lastRenderedPageBreak/>
              <w:t>CDS_123_Unigene_296</w:t>
            </w:r>
          </w:p>
        </w:tc>
        <w:tc>
          <w:tcPr>
            <w:tcW w:w="6120" w:type="dxa"/>
          </w:tcPr>
          <w:p w:rsidR="000A0CD4" w:rsidRPr="009F2814" w:rsidRDefault="00840940" w:rsidP="0086547D">
            <w:r w:rsidRPr="00840940">
              <w:t>ATGAAGAGGGAGCAGCACATTAAGGATTTGAATGATCAGATCACATATTTCACAACAAGGAGAGGTGAGATAGTGCAGAGAACCAACGAAATCGAGCAGCGGTACGTGGCAGTTGAAGCGGAGAACAGAATGTTGAGAATGCAGGGTGAAGAGCTGAAGAAGAGGCTGAGATTACTGGAAGAAATGCTGGTTTCTTACAACGGCGGTTATAGTTGTAGCAATAATGCTGTTGTGGAAAACAATGATGATGATTATTTTGCGATGGATGTTTTGCAAGATCCTGATCTCAAGCCATGGCTGCACCAACCATTTCAGTCTCAAACTGTT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21223_Unigene_34825</w:t>
            </w:r>
          </w:p>
        </w:tc>
        <w:tc>
          <w:tcPr>
            <w:tcW w:w="6120" w:type="dxa"/>
          </w:tcPr>
          <w:p w:rsidR="000A0CD4" w:rsidRPr="009F2814" w:rsidRDefault="00840940" w:rsidP="0086547D">
            <w:r w:rsidRPr="00840940">
              <w:t>ATGTCTCAAGATCACAGGCCTAATTATGCATCAGAGAGGAGGCGCGTGGAAGAATTGGGCGGATTCATCGATGATGGTTATCTCAACGGCGTTCTATCCGTTACTCGAGCTCTGGGAGACTGGGATATGAAGTTACCGCGCGGTTCTTCCTCGCCTCTCATAGCAGAGCCCGAGTTTCGGCAAATCACTCTAACCGAAGATGATGAGTTCCTCATAATTGGGTGTGATGGGATATGGGATGTGATGTCTAGTCAGCAAGCGGTGAGCCTCGTGCGTCGAGGCCTCCGACGACATGATGACCCCGAGCAGTGTGCAAAGGAGCTCGTGATGGAGGCGCTTCGGCTCAACACCTACGACAATCTTACAGTGATTATAGTCTGTTTTACGTCCATGGATCAAATGGAGCAGCCATCGACGCGGTCGAAGAGGCTGAGGTGCTGCAGCCTCTCTGCGGAGGCTTTGTGCAGCCTACGGAGTTTCTTGGACGGAAGCAGTAACCGGTGA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13730_Unigene_24334</w:t>
            </w:r>
          </w:p>
        </w:tc>
        <w:tc>
          <w:tcPr>
            <w:tcW w:w="6120" w:type="dxa"/>
          </w:tcPr>
          <w:p w:rsidR="000A0CD4" w:rsidRPr="009F2814" w:rsidRDefault="00840940" w:rsidP="0086547D">
            <w:r w:rsidRPr="00840940">
              <w:t>ATGACTTCGAATGCGATATTCATGACACTGAAGTTGAGAGGGTCCTCTTTCATGGTTTTCCTCTCCGTGATGCAGATGAGCAGAACAAATATTGCGAGATACGATATGTGTGAAAATACTTTGTTTCTCTTTCTCCCTTCTCCTTCAGATTTCGATTTATCCTTCTCAATACATCATGAGGATGAAGAATACCAAAATGGCCGGAGAGATGGTGGAGAGATCAACAACTGTCTCACCGGAATGCCGAGCGTTGACGCACTGAAAAATGATGGCGATTACTTTCTGGAAACCATTCAGGCCATCTAA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6330_Unigene_12818</w:t>
            </w:r>
          </w:p>
        </w:tc>
        <w:tc>
          <w:tcPr>
            <w:tcW w:w="6120" w:type="dxa"/>
          </w:tcPr>
          <w:p w:rsidR="000A0CD4" w:rsidRPr="009F2814" w:rsidRDefault="00840940" w:rsidP="0086547D">
            <w:r w:rsidRPr="00840940">
              <w:t>ATCGGATTTGGCGAGCAGGGAACCTTGTTTAACTGTAAAGGGATTCCTACTGCTATTAGTCTTTATGCATTCTGTTATTGTGCTCATCCAGTTTTCCCTACTTTGTACACCTCCATGAGAGACCAAAAGAAGTTCTCTAAGGTTATGTTCATATGCTTTTTGGTAGGGACAATGAGCTATGCATCAATGGCCGTGGTGGGTTACTTGATGTTCGGAGTTGCGGTTGAGTCTCAGGTAACATTGAATCTTCCGACGAATAGAGTTAGCTCGAAAGTTGCTATCTACACCACACTGGTGAACCCATTGGCTAAATATGCTTTGATGGTGACTCCAATTGTGAATGCTCTAGAGAGGCGTTTCTTGATGTTGCACCCCATGTTGATTAGGACATGTTTGGTAGTG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2772_Unigene_6354</w:t>
            </w:r>
          </w:p>
        </w:tc>
        <w:tc>
          <w:tcPr>
            <w:tcW w:w="6120" w:type="dxa"/>
          </w:tcPr>
          <w:p w:rsidR="000A0CD4" w:rsidRPr="009F2814" w:rsidRDefault="00840940" w:rsidP="0086547D">
            <w:r w:rsidRPr="00840940">
              <w:t>ATGTTTGAGCAAGATTCCACTGTGACTGATGTCAGTCTGGGGCAGTTTGTTGCGATTGCGATTAGGCCTTTATCTGTGATAGCAGCGCAACGGCAAAGGTCAATTTTCTCAAGAGAACGGCACCCATTTGCTATGTCACATAATCCTTCGTCCGATACTGAAGATAGGTTCCACAGAGAAAGGACTCGCAAAGAAGGAGAACTGCAAGATATGGCCTTGAGACTGAGGTTTGTAAGTCTGCGAGTAGAAGCACTTCCTCTGATCGAAAGCTTCCCCAAACCTCCACGGCTCGCAGTTCCAACAGCAATCGATGCAAGTCTTATATCTGATGCTTTTTTCCCTTCCAAGCATCGAGAGAGATAA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34668_Unigene_53753</w:t>
            </w:r>
          </w:p>
        </w:tc>
        <w:tc>
          <w:tcPr>
            <w:tcW w:w="6120" w:type="dxa"/>
          </w:tcPr>
          <w:p w:rsidR="000A0CD4" w:rsidRPr="009F2814" w:rsidRDefault="00840940" w:rsidP="0086547D">
            <w:r w:rsidRPr="00840940">
              <w:t>ATGGGTTCTATTGTAGCTACAATGGCAAAAGATTTAAACCTACCGAGGTTGAGGTTTGTCATATATATTTTGTTCAATCAGTTGAGAACACTGACTCAGCAGAAATTGCCAGTATTCCGCCTGCTGGTTATACTGAATTGCCCTC</w:t>
            </w:r>
            <w:r w:rsidRPr="00840940">
              <w:lastRenderedPageBreak/>
              <w:t>CTGTCCTGTTTGTCTTGAGAGATTGGACCCAGATACTAGTGGAATACAGAGCACGTTGTGTGACCATTCTTTTCATTGTTCTTGCGTCTCGAAGTGGACATACTTGTCTTGCCCGGTTTGTCAACTTTGCCAGCAGCCAAGTGAAAAGCCAGCCTGTGCTATATGTGGAACCTTAA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lastRenderedPageBreak/>
              <w:t>CDS_18118_Unigene_30556</w:t>
            </w:r>
          </w:p>
        </w:tc>
        <w:tc>
          <w:tcPr>
            <w:tcW w:w="6120" w:type="dxa"/>
          </w:tcPr>
          <w:p w:rsidR="000A0CD4" w:rsidRPr="009F2814" w:rsidRDefault="00840940" w:rsidP="0086547D">
            <w:r w:rsidRPr="00840940">
              <w:t>ATGGATTCGGGGCTTATAATTTGTTGGGTTTTGGTTTTGATTGAGGTGGTGTGTGTGGTGAAGGGAAATGTGGTGTTTGAAGTTCACCACAAGTATGGCGGGAAGGTGAAGGCCCCCCTTGTAGTTCTCAAGGCCCATGATTCCCACCGCCATGGCAGACTTCTTGCCAACCTTGATTTTCACCTTGGTGGTGATGGGTCTCCCACCAACGCCGCGTTATATTACACGAAAATTACAATCGGCACTCCTCCGAAAGACTATCACGTCCAGATCATCACTTGCGACCAAGAATTTTGCTCCACCGTATTTAATAGCCCGAATCCAAACTGCAAGGCTGGAATGAATTGTGAATATGCTATTACTTATGGAGATGGGAGCAAAACTGAGGGTTACTTTGTCAGAGATAACTTCAAATTTAACCAAGTTACTGGAAACAAGCAAACAGCTGCAATGGACGGATCCATAATATTCGGGTGCTCTGCTAAACAATCTGGAGAGTTGGGTTCATCCGCTCAGGCTGTCGATGGGATTGTAGGATTTGGACAATCAAATACATCCATACTTTCACAGCTTGCTACATCTGGAAAGGCGAAAAGGATTTTTTCGCATTGTTTGGATGGTAAGGAAGGAGGCGGCATCTTCGCTGTTGGAGAGGTTGTTCAGCCACAAGTAAATAAAACGCCTCTAGTTCCAAATCAGAGTTCAAGTGGGCGATAA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721_Unigene_1749</w:t>
            </w:r>
          </w:p>
        </w:tc>
        <w:tc>
          <w:tcPr>
            <w:tcW w:w="6120" w:type="dxa"/>
          </w:tcPr>
          <w:p w:rsidR="000A0CD4" w:rsidRPr="009F2814" w:rsidRDefault="00840940" w:rsidP="0086547D">
            <w:r w:rsidRPr="00840940">
              <w:t>ATGAGCTGCCCCATGAAGACAAGCATGTCGAGATCGATTATGCACCACATATTCAAGACCCAAATAGCTCAAATCTTCCCACACTCCATTACTCAGTTTATAAACCTCTATCTGGGGGATTATACCAAGATCAACATAGGTTATTCTAACAACTTTATAGTCATAGCCATCCGGGTCGAACCCGAACCCGAGACACTGCGTGAAAGACCCGTACGAGTTGTAAATCATGTTGGGTTTCGGAAGAAAAACCGACCTTTTAACGGAGGGATTCCACAGGATAATCGTGTTCATGTAAAAAACTCGATCGTCAGAGAGGCAGAGCAAACCGTTGCAGCTGCCCACGATCGTGAAGAAGGAATTCATGCTCTTGAATGGGAATTCAAATGTTGTGTGGTGAGTGAATGA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32387_Unigene_50467</w:t>
            </w:r>
          </w:p>
        </w:tc>
        <w:tc>
          <w:tcPr>
            <w:tcW w:w="6120" w:type="dxa"/>
          </w:tcPr>
          <w:p w:rsidR="000A0CD4" w:rsidRPr="009F2814" w:rsidRDefault="00840940" w:rsidP="0086547D">
            <w:r w:rsidRPr="00840940">
              <w:t>TGAGAGAAATTAAGATGGCCGGTTTTGGTGATAGCAATCCTGGCTGCAGTTGTCGGGAGCCAAGCCATCATAACCGGAACCTTTTCGATCATAAAGCAGTGCTCGGCCCTAGGGTGCTTTCCGAGGGTGAAGATAGTCCACACGTCGTCGAACTTCCATGGACAGATTTACATCCCGGAGATCAACTGGAGTTTGATGATCCTATGCCTGGCTGTCACTGTTGGCTTCAGAGATACGAGATGCATGGGCAACGCTTCAGGTACGTCGATGTTGATAACAAAATGGGGCATCTCCAATTAGGCAGACTAACTCATTAG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2079_Unigene_4705</w:t>
            </w:r>
          </w:p>
        </w:tc>
        <w:tc>
          <w:tcPr>
            <w:tcW w:w="6120" w:type="dxa"/>
          </w:tcPr>
          <w:p w:rsidR="000A0CD4" w:rsidRPr="009F2814" w:rsidRDefault="00840940" w:rsidP="0086547D">
            <w:r w:rsidRPr="00840940">
              <w:t>GCCCCCGAAGAGATCAAACAAGTCTTCGAGAGAAGTGAGTTGAAGAACATGGTGTGTGCACCATTAAGATTCAGACATCCATGGGAAATGCTTTGGGGAAACATAAACAAGGCCAACATTTGTGTGGTGGGCGATGCGCTGCATCCCATGACGCCCGACTTAGGGCAGGGCGGCTGTACTGCTCTCGAAGAGAGCGTGGTTTTGGCCAGACTTTTGGCGAAGGCCTTCAAACAAGACAATAAGGATGAGGAGCATGAAAGAATCCAAAAAGCAATGGATGAGTTTGCCAAGGGGAGAAGATGGAGGAGCTTTGATCTCATTGCAACCTCGTATTTTGTAGGTTTGATGCAGCAGAGTGATGGGGTGGTGATGCATTTTTTGAGGGATAAGTTGATGGCTAAGTTCCTAGCTGGACGTATGTTGAAGAAGGCTACTTTTGATTGTGGAAAGCTTGTTGTTTCTTGA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12160_Unigene_22167</w:t>
            </w:r>
          </w:p>
        </w:tc>
        <w:tc>
          <w:tcPr>
            <w:tcW w:w="6120" w:type="dxa"/>
          </w:tcPr>
          <w:p w:rsidR="000A0CD4" w:rsidRPr="009F2814" w:rsidRDefault="00840940" w:rsidP="0086547D">
            <w:r w:rsidRPr="00840940">
              <w:t>TGAGCCTGGCAAGCGAGGAAACCCTTGTAATTAAGAAGACAGTGGG</w:t>
            </w:r>
            <w:r w:rsidRPr="00840940">
              <w:lastRenderedPageBreak/>
              <w:t>AAAAGGACGCGCAGGCGGGGTCACGGAAGCGAGCGGCGCGGAGGTCGGCGACGGTGGCGGAGCGGAGGGAGGGGTCGTTGGAGAAGATGTTGAGGAAGAGATCGTAGAGAAGCGTGGAAAGCAGAGTAGAGGAGCAGAGCTTGTTGCCCAAGTGGAAGGAGAGGGAGCGCTCCAAGGAGGAGTGAGACAGGATTGTGGAGTAGAGATAGCTCGCCAGAGCCGGCTCCGCTTCCGCGTCAACACGAGCCTCGGATTTGATCTGGGCCCACACCCATTCCTCCTCTTCCTCTGA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lastRenderedPageBreak/>
              <w:t>CDS_39398_Unigene_61545</w:t>
            </w:r>
          </w:p>
        </w:tc>
        <w:tc>
          <w:tcPr>
            <w:tcW w:w="6120" w:type="dxa"/>
          </w:tcPr>
          <w:p w:rsidR="000A0CD4" w:rsidRPr="009F2814" w:rsidRDefault="00840940" w:rsidP="0086547D">
            <w:r w:rsidRPr="00840940">
              <w:t>TGGATCCTAAGGTTGTCGGAGGCAGCGTTAAGGTGGATATTAACGATCCGAGCAGGCACGAGGCGAGGTCGGGCGATGAGGAATTTATCTCGGATTTTAAGGATAAGGTGGCGAAAGATGGGTCGATTAAGTTTGTGGATAGCGTGGTGAAGGATGTTGAGGAGGCGGTTAATGTGATTCGTGAGTATAAAAGTTGTAATCTTTTCCTGGTGGGCAGAACTTCTGAGGGGGAGCTCGTTGCTGCGCTTAACAAAACGAGTGAGTGTCCGGAGCTGGGGCCTATTGGTAATTTGCTGATGTCACCGGAGATGACGACGTCGGCGTCGGTGCTG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38924_Unigene_60033</w:t>
            </w:r>
          </w:p>
        </w:tc>
        <w:tc>
          <w:tcPr>
            <w:tcW w:w="6120" w:type="dxa"/>
          </w:tcPr>
          <w:p w:rsidR="000A0CD4" w:rsidRPr="009F2814" w:rsidRDefault="00840940" w:rsidP="0086547D">
            <w:r w:rsidRPr="00840940">
              <w:t>GTTGATGGAGACGGTGGTACAAGACACGAAAATGTCCCGGCAAAATATTCCGAAATACCTACAACTGGAAGACGCATTAAGCGAAGAATGCAAGAAGTTGATCACCACCCTACCCAGAGAAAAGGGATGGTTCACTTCATCCTATCTCTATCAATACCAAGGTTTCTGGTATCAACCCGATCATCTTCAAGCCGCAATATCATGCCGCAAACATTTTCAAGCTCAAAATTCCGATGTCATTCTCGTCACCTTTCCCAAATGCGGCACCACATGGCTCAAAGCCATCATCTTTGCCTTACTCAACCGTAA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39892_Unigene_62731</w:t>
            </w:r>
          </w:p>
        </w:tc>
        <w:tc>
          <w:tcPr>
            <w:tcW w:w="6120" w:type="dxa"/>
          </w:tcPr>
          <w:p w:rsidR="000A0CD4" w:rsidRPr="009F2814" w:rsidRDefault="00840940" w:rsidP="0086547D">
            <w:r w:rsidRPr="00840940">
              <w:t>CAGAATTTTGGTGGTCACAAAGATATGGCGGTATGGAATTCGGGTGAAATCCACGCGCTTCCAGAGGACTGCATTGCCACCGTACTGTCGCTCATCAGTCCTAAGGAAGCATGCCGGCTGTCTGCGGTCGCCGCCACTTTCCGCTCCGCCTCCCTATCCGACGCCGTTTGGGGCCGCCTCTTGCCTTCCGATTATTGCGACCTCATATCCCGCGCTGTCGACGGCAGTGATTCGCTGCTCGCTAAATTTCATTCGAAGAAGGACCTCTATCTCCACCTCTGTGATCATCCTATTGTCCTTGATTGTGGC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39313_Unigene_61024</w:t>
            </w:r>
          </w:p>
        </w:tc>
        <w:tc>
          <w:tcPr>
            <w:tcW w:w="6120" w:type="dxa"/>
          </w:tcPr>
          <w:p w:rsidR="000A0CD4" w:rsidRPr="009F2814" w:rsidRDefault="00840940" w:rsidP="0086547D">
            <w:r w:rsidRPr="00840940">
              <w:t>TGAGGGGTGTGGAGCTTCACATTGTGGGAGGTGAGGAGAGAGAAGCAGCACATGCCGTGGAAGACGATGCGCGGGACGCGGAATTTGCGGGCGGTGTGGGATGTCCAGGAGAGGCACTTGTCGGAGATTATGCAGGTGGGCGGGGTGTGGTGGGCGGCGAGATGCTGCTCGAGCGGCTGCTGCAGTTTGTCGAGGGCGGCGTAGAAGTTTCTGATGAGGTTGGGGGAGGGGAGGGTGTCGAGATTCTCGCAGCCGGGAGGGAGGCCGACTTCTTGGCAGGGGAATGGGATTTCGATGAGGTGGATATGGAGGCCGGCGGCGCGGGCGCGGTCGATGGTTTTGGCGAAGCGCGGGGTGTTGTGGGGGGTGGTGAGGATGCTGGTGAGGACCCCATGGTGGGCTAA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16786_Unigene_28744</w:t>
            </w:r>
          </w:p>
        </w:tc>
        <w:tc>
          <w:tcPr>
            <w:tcW w:w="6120" w:type="dxa"/>
          </w:tcPr>
          <w:p w:rsidR="000A0CD4" w:rsidRPr="009F2814" w:rsidRDefault="00840940" w:rsidP="0086547D">
            <w:r w:rsidRPr="00840940">
              <w:t>AGCAATATGGGCTTTCAAAAGTGAGCAATGAGGCCATGTTTGTGATCGAGGCCTACTGCACTCTAAGGGACAGAGGGCCCATCCCAGCCCACCAAGTTCTCAGTGATCTTGAGGGTAGTTTTGGGTTTGTCATTTATGACCACAAGGCTGGAATCGTCTTTGCTGCCAATGTAAGTGCAATTGGTGTCTGGTTCTCAATTCTTTGTATTGAAAAACTGAGTGAAATTTTGTGGGAATTTTGTTTGCAGTGTGCTGATAAATCAGTGAGCCTATTCTGGGGCATAGCTGTTGATGGCTCTGTTATGATATCTGACTATGTAGACCTTGTGAAAGCAAGCTGTGGAAAATCTTTTGCTCCATTCCCTGCAGGGTGT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12189_Unigene_22188</w:t>
            </w:r>
          </w:p>
        </w:tc>
        <w:tc>
          <w:tcPr>
            <w:tcW w:w="6120" w:type="dxa"/>
          </w:tcPr>
          <w:p w:rsidR="000A0CD4" w:rsidRPr="009F2814" w:rsidRDefault="00840940" w:rsidP="0086547D">
            <w:r w:rsidRPr="00840940">
              <w:t>TTGATTCTGCCAGACAGAATTTGGCAGCAACTTTTGTCAATGCATTTGT</w:t>
            </w:r>
            <w:r w:rsidRPr="00840940">
              <w:lastRenderedPageBreak/>
              <w:t>AAATGCTGGGTTTGGTCAGGATAAGTTAGTGACAGGTGAAGCTGGAGCATCTAGTTGTACTTCGTTACCAAGCTGGCTTTTCAAACATAATGAACACGGGAGGACAAGTGCTGTTGCAAGTCTGGGCATGATTTTGCTTTGGGATATTGATTCTGGACTTGCCCAACTGTTTACATATCACGACTCCGGTGACCATCACGGCGATACTCATGTCATTGCAGGGGCATTAATAGGAATCGGGATCGCTAACTGTAAAGTCTGGCATGAGCGGAATCCCGCTTATTCTCTATTGTCAGTAAATACGAGCAATGAAAATGCTTCCATAAAA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lastRenderedPageBreak/>
              <w:t>CDS_14008_Unigene_24746</w:t>
            </w:r>
          </w:p>
        </w:tc>
        <w:tc>
          <w:tcPr>
            <w:tcW w:w="6120" w:type="dxa"/>
          </w:tcPr>
          <w:p w:rsidR="000A0CD4" w:rsidRPr="009F2814" w:rsidRDefault="00840940" w:rsidP="0086547D">
            <w:r w:rsidRPr="00840940">
              <w:t>GTGGACCCGCTCTTCTTCTACTCTCTCTCGATCGGGCGCGGTGGCTCACCGAGCTTGTATTTGGACGGCAGTCTGGCGGTGGCGGCGACGGTGCTGCGGACGGGCGTCGACACCGTGCATCTCTGCCATCTGTGGCTGCAGTTCCGGCTTGCTTACGTGTCGAGGGAATCGCTCGTGATTGGCTGTGGCAAGCTCGTGTGGGACGCACGCGCCGTGGCGGCGCATTATATCCGGTCGCTCAGGGGATTCTGGTTCGATGTTTTCGTGATTCTCCCAGTTCCTCAGACCGTGTTTTGGTTGGTGGTGCCGAGATTGATCAAAGATAA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25256_Unigene_40366</w:t>
            </w:r>
          </w:p>
        </w:tc>
        <w:tc>
          <w:tcPr>
            <w:tcW w:w="6120" w:type="dxa"/>
          </w:tcPr>
          <w:p w:rsidR="000A0CD4" w:rsidRPr="009F2814" w:rsidRDefault="00840940" w:rsidP="0086547D">
            <w:r w:rsidRPr="00840940">
              <w:t>TGGCTATGGCCATTAGTGCCTCCCTTCAGTCTGAAAGACGAGGTCCACAAATGGGAGATGCTGAGAACAGTAGCAGCCATGAAAAGAGTTGTAGTAATGACAAGTCTTCTGCTGTGAAGTATCCATCAGTTGATATTGGCCGCGAAGGTTCGTCTTGCACAATATGCTTGGATGCTCCGTTAGAGGGGGCTTGCATTCCATGTGGACACATGGTGGGATGCATGTCTTGTTTGAATGAAATCAAGGCTAAGAAAGGGGGTTGCCCTGTATGCCGCACCCACATTCATCAGCTGCTACGGATTTATGCTGCCTAG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22436_Unigene_36554</w:t>
            </w:r>
          </w:p>
        </w:tc>
        <w:tc>
          <w:tcPr>
            <w:tcW w:w="6120" w:type="dxa"/>
          </w:tcPr>
          <w:p w:rsidR="000A0CD4" w:rsidRPr="009F2814" w:rsidRDefault="00840940" w:rsidP="0086547D">
            <w:r w:rsidRPr="00840940">
              <w:t>TGCTAACTGAGGTCGGATTTGAGATGTTGTTCAAGCCTCAGGGTTCGTTTTTCGTGTTTGCAGAGCTCCCCGAGAGCTGCTCTCTCTCCGATGTTGAGTTTGTGGAGGAGCTAATAAAGAGAGCAGGGGTCGTAGCAGTGCCGGGGGCCGGGTTTTTCCACATGAATGGATCGAGAGATTGTTGTGATGGCTCTCGTAGTCGTCGGTATGTTAGGTTTGCTTTTTGCAAAGCCAATGAAACTCTAGCTGCTGCCTCGGCCAAGATCAAGGGACTCGTGGACAGTAAAGGGCATCTCGAGATATTCCACGTTGGAAAAACTTGA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28478_Unigene_44904</w:t>
            </w:r>
          </w:p>
        </w:tc>
        <w:tc>
          <w:tcPr>
            <w:tcW w:w="6120" w:type="dxa"/>
          </w:tcPr>
          <w:p w:rsidR="000A0CD4" w:rsidRPr="009F2814" w:rsidRDefault="00840940" w:rsidP="0086547D">
            <w:r w:rsidRPr="00840940">
              <w:t>TGAGAGCCCGTGGATTGCAAGAATTTGAGCAACGGCACCATGACGGGCTCCCAAGATCGATTGAAGAAAGCTTGGGAGGGCGGAAAAGGGTCGAGGATTATCGAAGAAGCGTGTGGAGTGGAGACTTTTATGCGAGAGCCAAGATTGGAAGCCACAAGGGCAGAGTGGATAAAATTCATGGCAGAGACGAGGATAGGAGCAGCATTTGGGAGTGTTGTGAGAACTTCAGAGCCGACAGATATGGCAGTGATGTTGGTGGAAGGGACATAAGCAAGAATATTGCGAGATACCCAATTGGCTGCGGTGGCATTAGACTGCCCAATGCCTAA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39667_Unigene_62026</w:t>
            </w:r>
          </w:p>
        </w:tc>
        <w:tc>
          <w:tcPr>
            <w:tcW w:w="6120" w:type="dxa"/>
          </w:tcPr>
          <w:p w:rsidR="000A0CD4" w:rsidRPr="009F2814" w:rsidRDefault="00840940" w:rsidP="0086547D">
            <w:r w:rsidRPr="00840940">
              <w:t>TGAAGATTCAGAGGCCATGGACTCATCTTGCTGCGGAATATGGAGGAATCACAGAATCAAGAGGCTGCCATTCCCTTCAGACAGAATCTTGCAGGTGGTCCACTCTTCGTTGCAGGAGGAGGCCACTGTTACAAAGGCTTGGTTCATACCTGTTCTCGATCAACCACTTTCCTCCAATCGCTACTACATCATCAAAGCTAAAGGAAGACGCAAAGGTGAGGCCTATACATGCTCAAGAGAGGGAGATGTCGGAATGTGCTGCTTCAGGCGGCCGAGGGCGGAGTCGAGAACGAGGCCCTTTGATCACAGAGACAGGTACCAGCAGTTCGAGATTAGGCCATTTCATGGCGGCGGTTTCTTCG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12972_Unigene_23286</w:t>
            </w:r>
          </w:p>
        </w:tc>
        <w:tc>
          <w:tcPr>
            <w:tcW w:w="6120" w:type="dxa"/>
          </w:tcPr>
          <w:p w:rsidR="000A0CD4" w:rsidRPr="009F2814" w:rsidRDefault="00840940" w:rsidP="0086547D">
            <w:r w:rsidRPr="00840940">
              <w:t>TGTACGCCACTTGTAGAAGGAGCAGCTCCACCGGCCAGCTCACCGACAGCGACACCAGATATTCCGACACCTCATTCGACATCCACCGCACGATCCCCACATCATTCAGCTGCTCCGCCATCCCCACTACTACTGCAAACCAAG</w:t>
            </w:r>
            <w:r w:rsidRPr="00840940">
              <w:lastRenderedPageBreak/>
              <w:t>CATATGTGTCCCACGCCGATTTCTCGCTCAAGCAGTCCTCCCAATCCAGCACTCCTGTCACCAGGAGTATCGATAATCCCACCATTGCAGCTGCAACGTTGCTGATGCCCACCCCATCTCTGCGCATCGTACGTATAACTTGCACATCTGAGATTCGTCAAGAGTTTCTACTGTCTGTCTACTCTAGTCTAGTGTTACTATGCTTACCCGAATATCCAGAGAGAGACTGCAAGAAGCATTGTGGCGATCATGATGAATTCGTTGCTTGTGAGGGGACCCATCAGCTCTAG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lastRenderedPageBreak/>
              <w:t>CDS_18101_Unigene_30530</w:t>
            </w:r>
          </w:p>
        </w:tc>
        <w:tc>
          <w:tcPr>
            <w:tcW w:w="6120" w:type="dxa"/>
          </w:tcPr>
          <w:p w:rsidR="000A0CD4" w:rsidRPr="009F2814" w:rsidRDefault="00840940" w:rsidP="0086547D">
            <w:r w:rsidRPr="00840940">
              <w:t>TGAATAAGCTTGGGTGGAAGCAAGTTAGTTCTCAAGCCGAAGGAGAGAGAATGATATCAGCGATGGTCTTGGCTGCAGCTCTATCACCAAGCTCTGAACCAGAGGCACTGGATACAAAAAACGAGCATCGCATGTTCATAAGAAAAATCCTTGAGTTACAGGTGGAAGATGGTGGCACGGACTATTCTTCTCTTCAAGAAGGATATATATCTGTGAGTCCTCTAGCAGCTATATCCGCTGCAGAAATAGATAGTCAAGCATTCTTCGCAGAGTGGCTGCCTCGTCTCAATGAGTGTTTCTCTTCTTCAGTCTAA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6781_Unigene_13621</w:t>
            </w:r>
          </w:p>
        </w:tc>
        <w:tc>
          <w:tcPr>
            <w:tcW w:w="6120" w:type="dxa"/>
          </w:tcPr>
          <w:p w:rsidR="000A0CD4" w:rsidRPr="009F2814" w:rsidRDefault="00840940" w:rsidP="0086547D">
            <w:r w:rsidRPr="00840940">
              <w:t>AAGATAAAACCTGCATGTTTCAAGAATCTGCAGCTCTTGAAGCTGCAGAGAAGTCATTCTGTGAGGTTCTTGGAGATGGTTGTTCTCCTTCGACTGATAATCAGCCAGTCCCAGATTTAGATCAGAGTATAGAAAGCCCTGAGGAAAAGTTTCTTGAAGAATCAAGTTTTTTTAATGATCATAGTAATGTAGAATCTTTTTGCCCTGATTGGTTTTATGAGCCCAAGCATATTGCTGGTGATGCTGTTTCACAGTCATCTTACAGTTGTTCAAGTGGCAATGGTACGTTAAACGACGGAGTGGTTTATTCTCCTGTTAGTATTCTCAAGATCCCAGATGTGTTGAGTGATAAAGAGTCGGCAATGCAATTTATGAAGGGAGCTGAAGAAGCAAGAAAATTTCTTCCAAGTGGCAGTAGCTCAAGGGAAAAAGAGGCAAATCTGGCTGTAAAGTTGGAAAAGAAAAGTAACGAGTCTGTTGATAAAACAGCAAGCGGGAAGAAAAATCCTTCTGAGGAGAGGAGAGCCTGGGGTTGTTAG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3510_Unigene_7685</w:t>
            </w:r>
          </w:p>
        </w:tc>
        <w:tc>
          <w:tcPr>
            <w:tcW w:w="6120" w:type="dxa"/>
          </w:tcPr>
          <w:p w:rsidR="000A0CD4" w:rsidRPr="009F2814" w:rsidRDefault="00372014" w:rsidP="0086547D">
            <w:r w:rsidRPr="00372014">
              <w:t>TTTCGCTCTACATAAAAAGATCTCAGCTAAACATGATCGTCTGCGTCGCCGTCGTCGGCCACCAGAATAATCTGCTCTACATACAGAGTTTTACCAAGGCAGATGATGCGCTCAAGCTTCACCACATTGTGCACTGCTCTCTCGACGTCGTTGATGAAAGAGTGAACAACCCGAAAAAGTCTGGTCCGATAATAAACGAGACGTTTCTTGGTCTGCTAAACCCAACCGAAAATTACAAAGTGTATGGTTATGTGACCAATACCAAGGTGAAGTTCATTTTGGTAACAACAGATCCTGATGTAAGAGATGCTGATATGAGAGTGTTTCGAATCCGTTTCACATTCCGGGGAAGAAAATAA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9187_Unigene_17758</w:t>
            </w:r>
          </w:p>
        </w:tc>
        <w:tc>
          <w:tcPr>
            <w:tcW w:w="6120" w:type="dxa"/>
          </w:tcPr>
          <w:p w:rsidR="000A0CD4" w:rsidRPr="009F2814" w:rsidRDefault="00372014" w:rsidP="0086547D">
            <w:r w:rsidRPr="00372014">
              <w:t>TGGCTGAAATCAAGTCATCTGGGAGGCCAATTGATCAATTGCTGGAGAAGGTCCTCTGCATGAATATACTTTCTTCTGATTACTTTCGAGACCTTTTGAGATTGAAGACATACCATGAAGTGATCGATGAGATTTATGTTACTGTGACACATGTGGAGCCGTGGATGACTGGCAATTGTCGGGGGCCATCAACTGCTTTCTGCCTTCTTTACAAATTCTTCACCATGAAACTTACAGTCAAGCAGATGCATGGTCTGTTGAAGCATCCAGATTCTCCTTACATAAGAGCAGTTGGATTTCTCTACTTAAGGTATGTTGCAGATCCAAAAACATTATGGGGTTGGTACGAACCATACCTTAGAGATGATGAGGTAAGACATGTTCTGTTTCTTCTTGCCTATGTGTACTTCGAATGA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34870_Unigene_54054</w:t>
            </w:r>
          </w:p>
        </w:tc>
        <w:tc>
          <w:tcPr>
            <w:tcW w:w="6120" w:type="dxa"/>
          </w:tcPr>
          <w:p w:rsidR="000A0CD4" w:rsidRPr="009F2814" w:rsidRDefault="00372014" w:rsidP="0086547D">
            <w:r w:rsidRPr="00372014">
              <w:t>TGTTCAAATGGTTGAGCATCTGTCCAGCAAAAGTGGCTACAGTAGATTTTCCATTAGTTCCGGTGATAGCCAAAACCTTTGTGCAACTTGGGAGAACTTCAGAGATTGCAATAAAGATTCTAGAGAATAATTTTCCAGAGGAATTCCTGGGGAAACAACAATTAGATCTGCCTTTTCAAATAGCTCATGATC</w:t>
            </w:r>
            <w:r w:rsidRPr="00372014">
              <w:lastRenderedPageBreak/>
              <w:t>AAAGCGGCCAAGAATTGTCTTCAAATGGCCATCTTTTACATTTAAAAGTTTTCCCTCCAGCGGTTCCAGTGTGTCATTCTGATCAAGGGCGAGAACTGAAGCACCTCTAG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lastRenderedPageBreak/>
              <w:t>CDS_1214_Unigene_2685</w:t>
            </w:r>
          </w:p>
        </w:tc>
        <w:tc>
          <w:tcPr>
            <w:tcW w:w="6120" w:type="dxa"/>
          </w:tcPr>
          <w:p w:rsidR="000A0CD4" w:rsidRPr="009F2814" w:rsidRDefault="00372014" w:rsidP="0086547D">
            <w:r w:rsidRPr="00372014">
              <w:t>CCTGCGCGCCGCGTGTCTGCACGCGCTCAAGGAGCAGCTGGCGTGCCGCGAGTCCAGAAGCGTCTCCAAGGTTCTGATGAGGCAGATGGGGACGAACATGGAGGAGCGGTGGATGAGGGCGGTGAATCTCGCCATTACCAACTGGATTTGGGAGCTGCAGGCCGGGAAGGAGGTGGTGGAGACGCCGTCGCCCTTGTTCTCCTACTCCTTCTCCATGGTGGGATTGTGGAAAGTGCAGCTCTACTGCCCCGTGATCGCCATGGCCCTCGACAAGTCGAGCGGGCCGACCCCGGACGATCGCCTCGCCTTCTCACTCACTTACCACCAGCTGGAGGGAGTGATTCAGTTGAATCATAG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4696_Unigene_10048</w:t>
            </w:r>
          </w:p>
        </w:tc>
        <w:tc>
          <w:tcPr>
            <w:tcW w:w="6120" w:type="dxa"/>
          </w:tcPr>
          <w:p w:rsidR="000A0CD4" w:rsidRPr="009F2814" w:rsidRDefault="00372014" w:rsidP="0086547D">
            <w:r w:rsidRPr="00372014">
              <w:t>TGTTGTCAAGGATGAGCAATACTGTGGAGAGATTAAAATCGGCCTCACTTTCACTCACCAGAGGAGCAGAGACTGCGGGGTTGAAGACGAGGACCTTGGAGGATGGAAAGAATCATCCCTCGAGTAATGCTATGCTATTCAGTTTGAACAAGGTTTTCAGATTCAAGAATCACTTCATTTTATTGCAGCTATTTGCTGTTTTCATCACTAAAACCAACCTTTATCTGCAGCTATTTGCTGTTTTCACATGTAATTTTGCATCGTCTCTGGATTTTGACAGATTTCAAGAATCTGACTGCTTTTATATATATGCATCTCATTTTGGTGCTACCATCAGCTTCATCCAACTACAGCCC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5853_Unigene_12054</w:t>
            </w:r>
          </w:p>
        </w:tc>
        <w:tc>
          <w:tcPr>
            <w:tcW w:w="6120" w:type="dxa"/>
          </w:tcPr>
          <w:p w:rsidR="000A0CD4" w:rsidRPr="009F2814" w:rsidRDefault="00372014" w:rsidP="0086547D">
            <w:r w:rsidRPr="00372014">
              <w:t>TTGTTTATTCCAGTATTCCCGTGGAGATGGAATCACAACCACAACTCTCCACACACAATGCAGACATCGAGAACCCAAGTTGCTGCACACTGATTCACAGGGAGTTTGGAAGGTGGGCGGGAGTTGTCCGGAATTTGAATCAAATCTTGATGCGAATAGTGCCGCGAGCCAAGTGGATTCACGAGCAAAAAGTGAAGCATCATCACGCACTACAGCTTCTCACATGCTTGTGCGAGCATTTGGAGTCGTTGAGCGACATAGATGCTGCACATATTTACTCCCACGCCGTGGTGAAGGCGGCTGAGTTGGGAATTCACGAAGTTATAGAAGCCATCGTACAGAAATTCCCCGTTGCCGTTTATTCTGCCGTGCCTCCTAATTACCAATACTTCTTCCACATAGCCGTCGCAAACCGCCGCGAAAAAGTTTTCAATCTGATTTATCAGATGAGTGACCACAAATACCAATTCTCAAACATAAAAGACCTCTCCGGCAACACTATCCTCCACTTGGTCGCGAGTTTAGCGCCTCCGCACAAACTAAATCTAGTCTCC</w:t>
            </w:r>
          </w:p>
        </w:tc>
      </w:tr>
      <w:tr w:rsidR="000A0CD4" w:rsidRPr="009F2814" w:rsidTr="00840940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1678_Unigene_3880</w:t>
            </w:r>
          </w:p>
        </w:tc>
        <w:tc>
          <w:tcPr>
            <w:tcW w:w="6120" w:type="dxa"/>
          </w:tcPr>
          <w:p w:rsidR="000A0CD4" w:rsidRPr="009F2814" w:rsidRDefault="00372014" w:rsidP="0086547D">
            <w:r w:rsidRPr="00372014">
              <w:t>TGCACACCAGGATCATTGCTCTCGTAGCTGCCACCGAGCATGACGGAGTTGTTGATAGCTTGAAAGTTGCTGTTGACGGCGTAGGCGGCGGCGTCATCTTCCTGCTCCGGCGGAGCGCCGGCGGCCTTCTCGTTGTCCACGTCACCGCGCATGGTGGCTCCGATGTTGCTTCCGGCGAGGGTGATGATCCTCACTCCTTGCTCGTCGTCGGAGGCCGAGCCCTCCGGTTTGTGGGGGCGGTGGAGGCTGCCGAGGCCGGTGGTGACGGCTGCGATCATGTCTCGGAGGTCTTGATCGAGATTCTTGTGGTTGTCGGCGCCGCCGTCGCTTGCGGTGGCGTTGTTTAG</w:t>
            </w:r>
          </w:p>
        </w:tc>
      </w:tr>
      <w:tr w:rsidR="000A0CD4" w:rsidRPr="009F2814" w:rsidTr="00840940">
        <w:trPr>
          <w:trHeight w:val="300"/>
        </w:trPr>
        <w:tc>
          <w:tcPr>
            <w:tcW w:w="9288" w:type="dxa"/>
            <w:gridSpan w:val="2"/>
            <w:noWrap/>
            <w:hideMark/>
          </w:tcPr>
          <w:p w:rsidR="000A0CD4" w:rsidRPr="009F2814" w:rsidRDefault="000A0CD4" w:rsidP="00D452EF">
            <w:pPr>
              <w:jc w:val="center"/>
            </w:pPr>
            <w:r w:rsidRPr="009F2814">
              <w:rPr>
                <w:b/>
              </w:rPr>
              <w:t xml:space="preserve">Sequences of commonly </w:t>
            </w:r>
            <w:proofErr w:type="spellStart"/>
            <w:r>
              <w:rPr>
                <w:b/>
              </w:rPr>
              <w:t>down</w:t>
            </w:r>
            <w:r w:rsidRPr="009F2814">
              <w:rPr>
                <w:b/>
              </w:rPr>
              <w:t>regulated</w:t>
            </w:r>
            <w:proofErr w:type="spellEnd"/>
            <w:r w:rsidRPr="009F2814">
              <w:rPr>
                <w:b/>
              </w:rPr>
              <w:t xml:space="preserve"> transcripts </w:t>
            </w:r>
            <w:r w:rsidR="00D452EF">
              <w:rPr>
                <w:b/>
              </w:rPr>
              <w:t>in all stresses</w:t>
            </w:r>
          </w:p>
        </w:tc>
      </w:tr>
      <w:tr w:rsidR="000A0CD4" w:rsidRPr="009F2814" w:rsidTr="00372014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27156_Unigene_43001</w:t>
            </w:r>
          </w:p>
        </w:tc>
        <w:tc>
          <w:tcPr>
            <w:tcW w:w="6120" w:type="dxa"/>
          </w:tcPr>
          <w:p w:rsidR="000A0CD4" w:rsidRPr="009F2814" w:rsidRDefault="00372014" w:rsidP="0086547D">
            <w:r w:rsidRPr="00372014">
              <w:t>TGGATTTTTGGAACAGAGCTCGCAGCTTCGCCGATGAAGCTGCTAAGAAATCGCAGGAGCTCAGGCAGACCATCGCCACTACCAACCTATCCGGTGTCGTTTCCGAGGCATCCAAGCGCTCCAAAGAGCTCGCCCTCGAGGCCTCCAAGCGCTCAAAGGAGCTCGCCGTCGAGGCTCTCAAGCGCGCTGATCAGATCACTGCTCAGATTCCCCCTGCCGCCGCCGCCATTAATAGTTTAGTCGATTCCGCCGCTCCCAAGCCCGCCATTGACGACGCTGATCTCGACAAGTATGGGATTACTGATGAACTCAGGGAGTTTGTCAAAGAAAT</w:t>
            </w:r>
            <w:r w:rsidRPr="00372014">
              <w:lastRenderedPageBreak/>
              <w:t>AACCATTAATACATTCCAGGATTTTCCGCTCGAAGATGACTCAGAGATGTCTGATATTCCTACGGTTTCAAATGTCCAACAGGATCTCACAGAGTGGCAAGTAAAGCATGCAAAGCTGGTTCTCTTAAATGTGAAGGAAGTTTCGAAGCTTAGGTATCAGCTATGTCCAAGAGTGATGAAGGAGAGGAAATTCTGGAGAATCTACTTCATTCTCGTTAACAGTCATGTTGCACCATATGAACAGCGCTACATGGATGATGCAAAGATTAGAAGTGCTGAAAAGCTAAAAGATACTGACGTGAAGGAAGTTTCATCATGTGAAACATCTTCTAAAATAATGGATGAAGTTGTTAAACCTAAAAGTGATGATACAAAAAAGCCTTTTGAACAAGATCTGGATGCATTTCTTCTTGGTGATCTTGAGGATGGTGATGATGGTACAGATGATGGTGACAATGGCTTTGATGATGATTTTGACAAGATATAG</w:t>
            </w:r>
          </w:p>
        </w:tc>
      </w:tr>
      <w:tr w:rsidR="000A0CD4" w:rsidRPr="009F2814" w:rsidTr="00372014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lastRenderedPageBreak/>
              <w:t>CDS_20547_Unigene_33835</w:t>
            </w:r>
          </w:p>
        </w:tc>
        <w:tc>
          <w:tcPr>
            <w:tcW w:w="6120" w:type="dxa"/>
          </w:tcPr>
          <w:p w:rsidR="000A0CD4" w:rsidRPr="009F2814" w:rsidRDefault="00372014" w:rsidP="0086547D">
            <w:r w:rsidRPr="00372014">
              <w:t>TGGAAACGAAAGTCATTAGTGGAACACAGTTCACTAGCCTCCCCAGTAATTATATCCGTCCCGAATCTGAGAGGCCAAAGTTATCTGAAGTTGCTGATTGTGAAGATGTTCCCGTCATTGATTTGGGCTGCGAAGATCGTAGCCTTATAGTCAAACAGATCCGTGATGCTTGTCGAGAATACGGGTTTTTCCAGGTGATCAATCATGCAGTGCCAAAAGACATAGTGGACAATATGGTGGAGGTGGCTCATGAATTCTTTAGTCTATCTGTGGAGGAGAAGATGAAATTATACTCTGATGACCCTTCCAAAACTATGCGACTCTCTACGAGTTTCAACGTTAAAAAGGAGACCGTTCACAACTGGAGAGATTATCTCAGGCTTCATTGTTACCCCTTAGAGAAATATGTGCCTGAATGGCCATCCAATCCCTGCTCTTTCAAGGATATCGTAAGCACATACTGCAAAGAAGTTCGGGCTCTGGGATTCAGATTGCAAGAGATCATATCGGAGAGCTTAGGTTTACACGGAGACTGCCTCAAGAATGTATTGGGAGAACAAGGGCAACATATGGCCATCAACTATTATCCTGCATGCCCACAACCAGATCTGACTTATGGATTACCCGCTCATACAGATCCGAATGCCCTCACCATTCTCCTTCAAGATTTACAAGTATCGGGTCTTCAGGTTCTTAAGAATGGGAAATGGTTAGCAATAAAACCCCAGCCTGATGCTTTTGTCATCAATATTGGTGATCAAATCCAGGCATTCAGTAATGGGAAGTATAGAAGCGTGTGGCATCGAGCTGTTGTAAATTCAAACAAAGCTAGGCTCTCGGTTGCTTCATTCCTCTGCCCATGCGATGCAGCAAACATTAGCGCTCCAAATGAACTCACAATTGGTGATGATCAAGCGATATACAGAGATTTTACATATGCCGAGTACTACAAAAAGTTCTGGAGCCGGAACCTGGACCAGGAGCACTGCCTGGAACTATTCAAGAATTAG</w:t>
            </w:r>
          </w:p>
        </w:tc>
      </w:tr>
      <w:tr w:rsidR="000A0CD4" w:rsidRPr="009F2814" w:rsidTr="00372014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1507_Unigene_3270</w:t>
            </w:r>
          </w:p>
        </w:tc>
        <w:tc>
          <w:tcPr>
            <w:tcW w:w="6120" w:type="dxa"/>
          </w:tcPr>
          <w:p w:rsidR="000A0CD4" w:rsidRPr="009F2814" w:rsidRDefault="00372014" w:rsidP="0086547D">
            <w:r w:rsidRPr="00372014">
              <w:t>TGGCTTCCGACGGTTTTCAGCCTCTCGACGAGAAGTTACTGGTGGCGTACGTGAAGGCAACTCCATCTCTCGCCGCCAAGCTTGGAACTCATTTCGATAAGCTCGAAATCAAGGAAGTTGGCGACGGAAATCTCAACTTTGTTTACATTGTCATTGGATCATCAGGATCTCTAGTCATCAAGCAGGCTCTTCCATATATTCGTTGCATAGGAGAGTCGTGGCCAATGTCAAAAGAACGTGCCTATTTTGAAGCATCAGTTTTGCAAGAACATGGTCGCTTGTGTCCGGATCACGTTCCTGAGGTTTACCACTTTGACAGGACGATGTGTCTGATTGGTATGAGGTACATTGAACCGCCTCATATCATATTAAGAAAAGGATTGATTGCTGGCGTTGAGTATCCATTGCTTGCAGACCATATATCAGAATATATGGCACGGACACTGTTCTATACCTCACTACTGTATCTGACCACTCTTGATCACAAAAGTGCTGTTGCTAAATTTTGTGGAAATGTGGAGTTATGCCGACTTACTGAACAGGTAGTGTTTTCAGACCCGTACAAAGTGTCTGAATATAACCGTTGGACAACTCCTTATCTTGATGGTGATGCTAAGGCAGTTCGGGAGGATAACATTTTGAAACTTGAAGTTGCTGGGCTGAAATCTAAATTCTGTGAGAGAGCCCAAGCTCTTTTACATGGTGATCTCCACACAGG</w:t>
            </w:r>
            <w:r w:rsidRPr="00372014">
              <w:lastRenderedPageBreak/>
              <w:t>GTCAGTCATGGTCACTCCTGATTCAACTCAAGTGATAGATCCTGAATTTGGTTTCTATGGGCCAATGGGATTTGATATTGGAGCTTTTATTGGAAACCTGATTTTAGCCTATTTTTCACAAGATGGACATGCGGAAAAGGGTGCAGATCGTAATCTATATAAGAAGTGGATCTTGAAGACAATATTAGATACTTGGAACCTCTTCTACACAAAGTTCACTGCTCTTTGGGATAAACACAAGGATGGTTCAGGTGAGGCATATCTTCCAGCAATTTATAACAATCCAGAACTCCAGTTGCTCGTAAAGAAGAGATACATGGAAGATCTTTTCCATGATTCTCTTGGATTTGGTGCTGCCAAAATGATAAGGAGAATTGTTGGGGTGGCTCATGTTGAAGATCTGGAATCAATTAAAGAGGCGAGCAAGCGTGCTGAATGTGAGCGTAGAGCTCTGAACTTTGCTAAGACCCTTCTGAAGGAAAGGAAAAACTTCCACAACATAACCGAAGTTGTTTCTGCAATTGAGGATCTCGACAAATAA</w:t>
            </w:r>
          </w:p>
        </w:tc>
      </w:tr>
      <w:tr w:rsidR="000A0CD4" w:rsidRPr="009F2814" w:rsidTr="00372014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lastRenderedPageBreak/>
              <w:t>CDS_37441_Unigene_57434</w:t>
            </w:r>
          </w:p>
        </w:tc>
        <w:tc>
          <w:tcPr>
            <w:tcW w:w="6120" w:type="dxa"/>
          </w:tcPr>
          <w:p w:rsidR="000A0CD4" w:rsidRPr="009F2814" w:rsidRDefault="00372014" w:rsidP="0086547D">
            <w:r w:rsidRPr="00372014">
              <w:t>CTCAAATTCATCCCTCCTCAGTCCTCATCTCAACAATTCTCCATTTCTCTTCTCAAATTCCATCAAATCTCATCTCTAAAATGCCTTCAATCCCAGAGGAACCCCTCTTGGCCCCTAACCCCGACCGCTTCTGCATGTTTCCGATCCAATACCCTCAAGTCTGGGAGATGTACAAGAAGGCCGAGGCCTCCTTTTGGACGGCGGAGGAGGTAGATCTCTCGCAGGACCTCCGCCACTGGGAATCCCTCACCTCCGACGAGAAGCATTTCATCAAACACGTTCTGGCCTTCTTCGCTGCCTCCGACGGCATCGTTTTGGAGAATCTCGCCGGCCGGTTCATGAAGGAGGTCCAGATCTCCGAGGCGCGCGCCTTCTATGGCTTCCAGATCGCCATCGAGAACATCCATTCCGAGATGTACTCTCTCCTGCTCGAGACCTACATCAAGGACTCAGAGGAGAAGAGCCACCTATTCCGCGCGATCGAGACCGTCCCCTGCGTCGAGAAGAAGGCCAATTGGGCGCTGAGCTGGATCGACGGATCTGAGACGTTCGCGGAGAGGCTGATAGCCTTTGCGTGTGTGGAGGGGATTTTCTTCTCCGGCAGCTTCTGCGCGATATTCTGGCTGAAGAAGCGCGGCCTCATGCCCGGGCTAACGTTTTCGAATGAGCTGATCTCACGAGACGAAGGTCTGCATTGCGATTTCGCTTGTTTGCTGTACAGCTTGTTGAAGATGAAGCTTAGCGAGGAGAAAGTGAGGAAGATTGTTGGTGATGCTGTTGCTATCGAGCGGGAGTTCATATGCGATGCTCTGCCTTGTGCGTTGGTGGGGATGAATGAAACGTTGATGTGTCAGTACATTGAGTTTGTGGCGGATAGATTGCTGAATTCATTAGGGTATGGGAAGATGTTCAATGTGCAGAACCCTTTTGATTGGATGGAGTTGATCAGTTTGCAGGGGAAGACAAACTTCTTCGAGAAAAGGGTTGGTGAGTATCAGAAGGCGTCTGTGATGTCGAGCTTGAACGCCAATGGGGGCGATTCTCATGTGTTCAAGTTGGATGAAGATTTCTGA</w:t>
            </w:r>
          </w:p>
        </w:tc>
      </w:tr>
      <w:tr w:rsidR="000A0CD4" w:rsidRPr="009F2814" w:rsidTr="00372014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24654_Unigene_39576</w:t>
            </w:r>
          </w:p>
        </w:tc>
        <w:tc>
          <w:tcPr>
            <w:tcW w:w="6120" w:type="dxa"/>
          </w:tcPr>
          <w:p w:rsidR="000A0CD4" w:rsidRPr="009F2814" w:rsidRDefault="00372014" w:rsidP="0086547D">
            <w:r w:rsidRPr="00372014">
              <w:t>TGCCTTATCGTAACATAATCACCATCACCTGCCTATTTCTACTGCTAAATGCTGTTGTTGGTGCACCACAATTTCCATGTTTCTTCATATTCGGGGATTCATTGGTGGACAACGGCAACAACAACCATCGCGAGACCACCGCCAAAGTTAACTACCTGCCTTATGGCGTTGATTTTCCGACCGGCCCCACCGGCAGATTCTCCAACGGCCGAAATATTGCAGATGCCATCGCTGAGAAGTTGGGGTTCAATAAATCAGTTCCTCCATTCGCCACTGCAACGGATGAGGACCTCCTCCTAGGCGTCAATTATGCCTCCGGTGGATCGGGGATTCTCGATGATTCCGGATCCATCTTCGGTGACATTTCAACGTTCAACGAGCAATTAGCGAATCACGAGGTCGCGATTTCGAGACTGGCGGCAAAATTCGGAACCAAAACAGAAGCACACAAACACCTCAAGTCGTGCCTGTACTACGTCGGAATCGGAAGCAACGATTACCTCGGCAACTACCTGCCCAAATACTATGCCGCCGCCGCTAAATACACCCCCGAGCAGTTCGCCGCCGTCGCCATCGAACAATACTCCAAGCAGCTGCAAAGGCTCTACAACGCCGGCGCCAG</w:t>
            </w:r>
            <w:r w:rsidRPr="00372014">
              <w:lastRenderedPageBreak/>
              <w:t>GAAGATCGCCGTCGTCGCACTCGGCCAGATCGGCTGCATCCCGCAGCAGATCCTCATGTACGGCTCCGGCTCCGCGCCCTGCGTCGAGACCACAAACGACGCCGTTCTGATGTTCAACGGCGAGCTCCAGCGCCTCGTCAAAGACCTAAACGTCCAATTCCCAGACGCTCAGTTTCACTACACGGCCGATATCTCCGACGAAGCACCGTCGTACGGTAATATAAAAGTTGTGACCGAGCCGTGCTGCGAGGTGTCGGAGGAGAGACTGGGGCACTGCGTGGAGGGAGGGGAGATTTGCAGAAACAGAGATGAATACTATTTCTGGGATTGGTATCATCCATCTGAGGCCGCCGCCTTGTTGTCGGGAGCAAGTCTGTACAAATCCATGTCTCCATTGTTTACTGATCTTGTCGATATTTTGTGA</w:t>
            </w:r>
          </w:p>
        </w:tc>
      </w:tr>
      <w:tr w:rsidR="00487440" w:rsidRPr="009F2814" w:rsidTr="00840940">
        <w:trPr>
          <w:trHeight w:val="300"/>
        </w:trPr>
        <w:tc>
          <w:tcPr>
            <w:tcW w:w="9288" w:type="dxa"/>
            <w:gridSpan w:val="2"/>
            <w:noWrap/>
            <w:hideMark/>
          </w:tcPr>
          <w:p w:rsidR="00487440" w:rsidRPr="00487440" w:rsidRDefault="00487440" w:rsidP="00487440">
            <w:pPr>
              <w:jc w:val="center"/>
              <w:rPr>
                <w:b/>
              </w:rPr>
            </w:pPr>
            <w:r w:rsidRPr="00487440">
              <w:rPr>
                <w:b/>
              </w:rPr>
              <w:lastRenderedPageBreak/>
              <w:t xml:space="preserve">Transcripts showing </w:t>
            </w:r>
            <w:proofErr w:type="spellStart"/>
            <w:r w:rsidRPr="00487440">
              <w:rPr>
                <w:b/>
              </w:rPr>
              <w:t>Antagoanistic</w:t>
            </w:r>
            <w:proofErr w:type="spellEnd"/>
            <w:r w:rsidRPr="00487440">
              <w:rPr>
                <w:b/>
              </w:rPr>
              <w:t xml:space="preserve"> </w:t>
            </w:r>
            <w:proofErr w:type="spellStart"/>
            <w:r w:rsidRPr="00487440">
              <w:rPr>
                <w:b/>
              </w:rPr>
              <w:t>behaviour</w:t>
            </w:r>
            <w:proofErr w:type="spellEnd"/>
          </w:p>
        </w:tc>
      </w:tr>
      <w:tr w:rsidR="000A0CD4" w:rsidRPr="009F2814" w:rsidTr="00372014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7254_Unigene_14466</w:t>
            </w:r>
          </w:p>
        </w:tc>
        <w:tc>
          <w:tcPr>
            <w:tcW w:w="6120" w:type="dxa"/>
          </w:tcPr>
          <w:p w:rsidR="000A0CD4" w:rsidRPr="009F2814" w:rsidRDefault="00372014" w:rsidP="0086547D">
            <w:r w:rsidRPr="00372014">
              <w:t>TGAAGAGTGGTAGCCAGCATTGTGGGGCCTCTGTAAGTTACCAAATTAGCCTTCTTCACAATCCAAACATTCCCAACTTGAGCAAAGACAGGATTAGCCGACACGAATCTGGCGATCTCGCGGTGGTCTTGGAGGGGGGCGGCGGCGTCGAGGTGGATGAGGTAGTGGTTGGCGGGGTGGTAAAGGGCGAGGATGAGGCGCTTGAGCTTCATGGTGTCGCCGGAGGAGGCGGAGATGAGGTAGGCGAAGGTGGCGTTGTAGGGGTTGCTTCCAACGATGAAGGTGGTGGGTGGTTTGAGGGTGGTGATGGGATTAGTGGATTTGGAGGGGGTAAAATTGTAAAGGAGGGAGAGGAGGAGGGAGGTGGTTAG</w:t>
            </w:r>
          </w:p>
        </w:tc>
      </w:tr>
      <w:tr w:rsidR="000A0CD4" w:rsidRPr="009F2814" w:rsidTr="00372014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34490_Unigene_53496</w:t>
            </w:r>
          </w:p>
        </w:tc>
        <w:tc>
          <w:tcPr>
            <w:tcW w:w="6120" w:type="dxa"/>
          </w:tcPr>
          <w:p w:rsidR="000A0CD4" w:rsidRPr="009F2814" w:rsidRDefault="00372014" w:rsidP="0086547D">
            <w:r w:rsidRPr="00372014">
              <w:t>ACTTGTTTTGGCTGCTTCATGGTATATTTCATCAATTCTTCCCTCATTCACATTTTCATTCATCTCGCATACACCTAATTATGTCACACATTTGTGAATTAATGTTTGGATTAGGCAACAGAGGACCGGGAAGAACACCACTAGATTGGACAACAAGACTGAAAATTGCAGCAGGGGCAGCTCGAGGAGTAGCCTTCATCCACTCATCACTTAAACTCGCCCATGGCAACATCAAGTCCACAAACGTACTCATCGACAAGGATGGCAATGCAAAGGTCTCAGATTTTGGCCTCTCTCTTCTTGCATCGCCTTCCTCAATCCCAAAATCTAACGGCTACCGCGCCCCTGAGGGATCATGTAAACCAACACAAAAGAGCGATGTCTACTCCTTTGGCGTGCTCTTGCTGGAGCTGCTCACGGGGAAATGCCCGGAAAGCAGCGGGCCGGGTGTGATGGTGGTGGATTTGGCGAAGTGGGTGCAGTCGGTGGTGAGGGAGGAGTGGACGGCGGAGGTGTTCGATCTGGAGCTGATGAGGTATAAGAATATTGAGGAGGAAATGGTGGGGTTGTTGCAGATTGGGATGGCCTGCGCTCAAGCTTCACCAGATCAGAGACCCAACATGAACTTGGTGGTCAACATGATAGATGATTTGCGGCCATCATCTCAACAACCTCTTCTTGCTCAAGAGCTTTGA</w:t>
            </w:r>
          </w:p>
        </w:tc>
      </w:tr>
      <w:tr w:rsidR="000A0CD4" w:rsidRPr="009F2814" w:rsidTr="00372014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38353_Unigene_58711</w:t>
            </w:r>
          </w:p>
        </w:tc>
        <w:tc>
          <w:tcPr>
            <w:tcW w:w="6120" w:type="dxa"/>
          </w:tcPr>
          <w:p w:rsidR="000A0CD4" w:rsidRPr="009F2814" w:rsidRDefault="00372014" w:rsidP="0086547D">
            <w:r w:rsidRPr="00372014">
              <w:t>TGGCGGCTGTAGCGATAATGGATCTGATGAGAAAAAACCCGAGCTTTGGAATGGGAGGGCAGACGTTTAATTCAAGAGGGCTATTCGCCGGAAAGCTAGACGCCTCTGCCGCTTCCTACGCCTTCACCCTTCCTTTCGCCTTCGGTGCATTACTTGGTGGTGGAGCGGTGCAATATTCCTATTGCGATGCTGGCGCCACATTGGGCGAAGATTACCTTTCTAGTATTAGGTCTGCATCTGGAAAAATCTTCCAAAGCGATGCACTTAAATACAGTACCAAGCAGTATAATATTCAGTTGAAGCCGATACTCTCAGCTTTTCATTGGAAAACTCTTGCGCTGACATCACTGAGGTCGTTTTCGTTGTTCTATCTTCCTCTTCTAGAACCCCACTTATCCATGGAAGATGAGGAGGATGATTTTCTAAGCGATGATACAGCAGAAAGTCGTATAGACTTGACTATTCCTTTCAAGAGATCAGTGAAACAGATAGTGATGGAGACAAGTATAGTAACCACACGGCGCCTTCTTGAAAACCTTTCAGTTTATTACATCTCGCAACGCATGGCGTGGAAACTTGTCAAGGACATTCCGAAATCAGCCCTTCGGAAGGCTGGAAGAG</w:t>
            </w:r>
            <w:r w:rsidRPr="00372014">
              <w:lastRenderedPageBreak/>
              <w:t>GAATGCCGACTTTCAAATACATATACTGTGTGAGCAGAACCACTTTTAGAGGACATTTTCTTGGAGTTTTAGCTTCGTGGCTGGTCCACGTTGGCATCGATGTCTATCAGTTCCTTTCATCTGGATATAAAGCCAGACGAGGCGCAGACACAGTTGACACAAAGAAACGAGTTATAATTCTTGGACGGCAGGTTTATGGTGCCACTGTGAGGGGTTGTGCATCGCTCCTTTTTGCTTCGGTGGGGGCCGGAATTGGAGCAACTTTGACTCGTCCTTCAGCTGGACAATGGATTGGGAGTGGCATTGGGGACTTGGCTGGACCTATTGTTGTGGCCTTTTGTTTTGAAAGAGTTCGTGCTGATCTCTGA</w:t>
            </w:r>
          </w:p>
        </w:tc>
      </w:tr>
      <w:tr w:rsidR="000A0CD4" w:rsidRPr="009F2814" w:rsidTr="00372014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lastRenderedPageBreak/>
              <w:t>CDS_969_Unigene_2245</w:t>
            </w:r>
          </w:p>
        </w:tc>
        <w:tc>
          <w:tcPr>
            <w:tcW w:w="6120" w:type="dxa"/>
          </w:tcPr>
          <w:p w:rsidR="000A0CD4" w:rsidRPr="009F2814" w:rsidRDefault="00372014" w:rsidP="0086547D">
            <w:r w:rsidRPr="00372014">
              <w:t>TGGCATCGATGCAAACTAGTCTGGCGACGGCTGTGTGTAACAACAGAAATTGCACTACTTCATCGAAATTTCTCAACTCCTCCTTTCTCCATGGAACTGACGTTAATGGACAGTTTATGGGCATACGACGAAAGGAAGCCTGTCATGCTTCCTTTTCAGGGCCCAAAGCTGCACTTACCTTCGACCCCTCGACTTCTAACCAAGATAAAGTTAAGATGCGAAAGCCGACTGCTGATCCAAACGCCCCCGATTTCCTCCCGCTTCCATCCTTCGAGGAATGCTTCCCTAAAAGCTCCAAAGAATACATGGAAGTCATTCACGAGCCATCTGGGCATGTGATGCATGTTCCATTTAGGCGCGTCCATCTTTCAGGAGACGAGCCACATTTCGACACTTACGATACCAGTGGCCCTCAAAACATCAGCCCGCGCATTGGACTTCCGAAGCTGCGGAGGGAGTGGATTGACCGAAGAGAAAAGTTGGGTGGACCAAGGTACACTCAGATGTTCTACGCGAAGCAGGGAATCATCACCGAAGAGATGGCGTTCTGCGCTGCTCGCGAGAAACTCGACCCGGAATTTGTTCGATCCGAAGTTGCGCGTGGCCGCGCAATCATCCCGTCGAACAAGAAGCACCTCGAGCTCGAGCCAATGGTGGTGGGACGCAATTTCTTGGTGAAAGTAAATGCCAACATCGGCAACTCCGCGGTCGTAAGCTCAATAGAGGAGGAAGTCCACAAACTGCAGTGGGCAACAATGTGGGGCGCTGACACTATCATGGATCTTTCGACTGGACGCCACATCCACGAAACCCGCGAGTGGATCCTACGCAACTCCGCTGTACCCGTTGGCACCGTGCCCATCTACCAAGCCCTCGAGAAGGTGGACGGGATCGCCGAGAATCTCACCTGGGAAGTCTTCCGAGAAACACTGATAGAGCAAGCTGAGCAGGGTGTTGATTATTTCACGATCCACGCGGGAGTCCTCCTTCGTTACATCCCTCTAACCGCTAAGAGGATGACAGGAATCGTCTCTCGCGGTGGATCCATCCACGCAAAGTGGTGCCTAGCTTACCACAAGGAAAACTTTGCATATGAGCACTGGGATGAGATACTGGACATTTGTAATCAATACGACATAGCCTTGTCGATTGGCGATGGATTGAGGCCCGGATCTATATACGATGCTAACGACACTGCTCAGTTCGCGGAGCTCTTGACGCAGGGAGAGTTAACGCGGCGAGCGTGGGAAAAGGACGTGCAAGTGATGAATGAAGGGCCTGGACATATCCCGATGCACAAGATCCCCGAAAACATGCAGAAGCAGCTCGAGTGGTGCAACGAAGCGCCTTTCTACACGCTCGGGCCTCTGACAACCGACATCGCGCCTGGCTACGACCACATCACTTCCGCCATTGGAGCCGCCAACATCGGAGCTCTCGGAACCGCACTTCTCTGTTACGTCACTCCCAAAGAGCATCTCGGCCTGCCTAATCGCGATGACGTGAAGGCGGGTGTTATAGCCTACAAAATAGCCGCGCATGCTGCGGATTTGGCGAAAAAGCACCCTCACGCGCAGGCTTGGGACGATGCGTTGAGTAAGGCGAGGTTTGAATTTCGGTGGATGGATCAGTTTGCGCTGTCGTTGGACCCCATGACGGCGATGTCGTTCCATGATGAGACTTTGCCGGCTGAGGGGGCGAAAGTGGCGCATTTCTGCTCCATGTGCGGGCCTAAGTTTTGCTCGATGAAGATAACCGAGGATGTGAGGAAATACGCGGAGGAGCATGGGTATGGGAATGCCGAGGAGGCCGTGAAGGAAGGTATGGATGCCATGAGCGCACGATTCCTGGCTGCCAAGAAGACTGTGAGTGGAGAGCAGCATGGTGAGGTTG</w:t>
            </w:r>
            <w:r w:rsidRPr="00372014">
              <w:lastRenderedPageBreak/>
              <w:t>GAGGGGAGATCTACTTGCCTGAGGAGTATGTGAAATCTAAGGCAGTTTGA</w:t>
            </w:r>
          </w:p>
        </w:tc>
      </w:tr>
      <w:tr w:rsidR="000A0CD4" w:rsidRPr="009F2814" w:rsidTr="00372014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lastRenderedPageBreak/>
              <w:t>CDS_10439_Unigene_19668</w:t>
            </w:r>
          </w:p>
        </w:tc>
        <w:tc>
          <w:tcPr>
            <w:tcW w:w="6120" w:type="dxa"/>
          </w:tcPr>
          <w:p w:rsidR="000A0CD4" w:rsidRPr="009F2814" w:rsidRDefault="00372014" w:rsidP="0086547D">
            <w:r w:rsidRPr="00372014">
              <w:t>CAATTCGTTTCATTTATTGCAATCCGCACACGCAAAAAGCACAGCAAATATCATTTTCCAGGAATTCTTTTTCATTTTTTCGATTTAATTTAATTATCTTAATTATGGTTCAATTGAAGAAGAAGCTTTCCGGCAAAATGAGACTGAAGTATACTCCGCCGTACGCCGGCGCCGGCGACATGCCGGAACCGGATATCCACGTGGTTACCTCCGCCGGCCAGCGGATTCCGGCTCACTCGAAGATCTTGGCATCAGCATCGCCGGTGCTGGAGAGCATTATAGAGAGGCCGCAGAAGCACCGGAGCACCGAACGGAGGATCACGATCTCCGGCGTACCGTACGACGCCGTTCACGTCTTCCTCCAGTTTATGTATTTCTCGAAGTGTAGCGAGGAGCAGCTGGAGCAGTATGGAATTCACCTACTAGCTTTGTCGCATGTATACTCGGTACCACATCTGAAGCAGATAGTTACAAAAGACTTAGCCAAGAGATTGAGCGTTGGAAACGTAGTTGATGTGCTTCAGCTAGCAAGATTGTGCGACGCGCCGGATCTTTACCTCAAGTGTATGAAATTAGTACACAATAAGTTCAAATCCGTTGAGGAGACTGAGGCGTGGCAGTTCCTGCAAGATCACGATCCCCATCTCGAGCTCCAGATTCTAGAGTTCATCGATGAAGCTGAATTGAGGAAGAAGAAGACGAGGAGGCATAGGCAGGATCAGAGTTTGTATATGCAATTGAGTGAAGCAATGGACTGTCTCGAGCATATATGTTCGGAGGGATGCACGAGCGTTGGCCCGTACGACATGGATCCGGACAGGCATAAGGGCCCGTGCAGCAAGTTTTCGACGTGCCAAGGAATCCAGCTTCTGATCAAGCATTTTGGTGCTTGTAAGAAGAGGGTTAACGGAGGGTGTTCGCGTTGTACGCGGATGTGGCAGCTGTTTAGGCTGCATTCTTCGATTTGTGATCAGCCCGATGAATGCAGAGTGCCCCTTTGCAGGCAATTCAAGTTGAAGGCACAACAAGATCGAAGAGGGCACGATCCACGGTGGAGATTGCTCGTGAGGAAAGTCATCTTGGCCAAAGCAATGTCGTCTCTATCACTACCGAAGAGGAAGAGGGAAGATGAGCCGCGAATGGCGTTGCACGGGAAAGGGGGGAGAAGCTTCACACTGTGA</w:t>
            </w:r>
          </w:p>
        </w:tc>
      </w:tr>
      <w:tr w:rsidR="000A0CD4" w:rsidRPr="009F2814" w:rsidTr="00372014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15938_Unigene_27513</w:t>
            </w:r>
          </w:p>
        </w:tc>
        <w:tc>
          <w:tcPr>
            <w:tcW w:w="6120" w:type="dxa"/>
          </w:tcPr>
          <w:p w:rsidR="000A0CD4" w:rsidRPr="009F2814" w:rsidRDefault="00372014" w:rsidP="0086547D">
            <w:r w:rsidRPr="00372014">
              <w:t>AGAAATATGCCGACCTAGAGAAGGAGAATGAAACCATGCACTTTCAAGTGGAAAAACTAAAGGTTTCATTGGGCGAGGAGAAGAAAGAATGGATAGTCTCTCAGCTGCTAAGTGAGACTAGAATGGCTGGACTTGAAAATGAGATCAATCGCCTGCAAGAAGAAAATAAATCGAAGAAGAAAGAATCCAAACAGGAAATTGAAAAGGCTCTAAAAGCACAGTTTGAAATATCCATATTGCACAAATTCATAAAAGATATGGAAAACAAGAACTGTGCTCTCATCATCGAGTGTCATAAACATGTCGAGGCGTCTAATTTGGCTGAGAAAGTGATATCAGAGCTTGAGAATGGAAGTCTTGAGCAGCAGGTGGAAACTGAACTCTTATTGGATGAAATCAGAAGACTGAGATTGAGCATATACCAGATTTTCGTGTCGCTGGAGGGCAGTCCAGATTCAGCACCTGAAAACAAGGTTGAAAACGAGCGAACTTTGGTGAATCATATTCTGGAATGTGTCGAAGATATGAAATGTGTTATCTCCAAGAACAAGGATGAAAGGCTGCAGCTTGTTGTAGAGAATTCAGTTCTGGAAGCACTCCTTGAGCAATTGCAGTTTAAGGGCATGGAAATTGAGTTACAGAAGCTAGACTTGGATCAGGAGGTGAAAATCGCCGCCGAGAAACTTGCCACTGTGAACAGTGAAAAAGAAGAGCTCTTAGAGATAAACAGGAAATTAAAATCGGATGCAAGCAAGGGCTATGAGGCTGCTGCCATTCTTCAGGCTGAAATGGGGAGACTTGGTGCTGAACAAGGTGATCTGCAAACAGCTTATAATGCATTACAGGATGCATACTCTAGAGCAAAGCAGGAAAATGAATGTTTGTTGAAGAAGTTCTATGGTCTAATCGAGGAGAAAAGTCGGGTGGATCAACTAAATGATGATATTCTCTTGGATTTATTGGCAGCCATCAATCAATCTAAAGTTCTA</w:t>
            </w:r>
            <w:r w:rsidRPr="00372014">
              <w:lastRenderedPageBreak/>
              <w:t>AAGAGCTTTGCGGTTGAGAAAATCATGGAATTAAGATCGCTTCTCGAAGATCTGAACAGACAACGTGATGTGAACAGTTGCCTCGAAAGAGAAATGAGTCAGTTGGGGGCCAAGCTGGAACTACAAAAGACTGAAAATATAGTCGTTAAAGATGTTGTGTGTAGCATGGAGAGAGAGATGCAGGAGATCAAAGAATGTAATGATCAAATGAAGCAGGAAATAGCAAATAGCACAGAGATCTTAACGGAAACAAAAGCAAACCTTTTTGATACAGCAATGCAGCTTGAAGCTACCGAAAAGCTGAACTCTACGTTGTTCAGAACAGTAGCGGAGCTGAGGATTGACATTCAGGAGTCACAGCATGTAAGAGAAGATCTGGAGAAGAACATGGTCCAGTTGTCTGAAACTAATTCTTCGCAGATGAAGGAAATTCAGAGCCTTCACAAAGTCAACAAAAATCTAGAGTCTGAACTTGTCTTACTTCATCGAGAAATTGAAGAAAATATAGTGAGAGAGCAGACTCTGAGTATTGAGCTCCAAGGCATGAACAACGAATTTGAGCTATGGGAGGCCGAAGCAGAAACCTGTTGTTTCGATCTTCAGGTCTCTTCTATCCAAGAAGTTCTGTTGAAAAATGTGGTACAGGAGCTCACTGGGGTGTGTAAGACTCTCGAGCACAAACATGTTGCAAAAACATTGGAGATTGAGCAAATGAAAGGAAAGTTTAGTCTCATGGAGAATGAAATTGACAGATTGAAATCCCAAGTTTTCGCATATGCTCCAGTTATTGCTTCCCTAAGAGATGATATAACACTCATAGAGCATAATGTGCTGCTTCATTCAAAGCTGAAAGCTACCCCCAGTCAAGGGAAAGAGTTTCTGGAATTTGTAGTACATCCTAATGAAGCCACATCTCAGACACTTTGGGAGGATCAATCCTTTCGTAGTTTACAGGATTTACAAAAGAGAGTCGAGGCTGTTGGAAAGTTGATGGAAGAAACAAATGGACCTGTATTACAAAGAAGATCGAATTCGAAGAGCAAACAAGCAAATGATTCTCCCAGGTTGCAGATGAAAAGCAAAGCTTATGAAGTCCGAAATATGATGTTGATGAAAGATATTCCTCTTGACCAAGCCTCTGATAGCTTCATGCAAAACAAAAGCAATGCTAGCTCTGATGATCCAATGCTTGAGCTTTGGGAAACTGTAGAAGATGGAAACAGAGATCAAACAACCAGTGAATCTCTTATGATGCCGTACAATTTTAAGGGAAGGGACAGAGCTTATGATCAAGCTGAATACATCAAGGGAAAGTCTTATCTCCCATCCACTGATTCAGATATGGAGAAAGAGTTGGGTGAGGATAAGTTGGAGTTGTCGTCTAGATTCCCCGAGCCTAATCCAGAATTGGACGACGAAACCATCTTGGAGAGACTTGCATCTGATGCTGAGAAGCTAGAAAGTCTTCAGACAATACTGTACAACTTCAGAAGGAAAATAGAGACAAGCAAGAAGAGTAGAAAGGCTAAGAAGATCGATTTTGATGCAGTTAAGGGACAGTTGCAGGAAGCTGAGGATACTCTTGCACATTTGTTTGATTTGAATGTTCAGCTAGTGAAGAACATAGAAGAGTGCCCTCCAGATGAAATGGTGTCGCTGAGAATGAAGGAGACTGTAAAAACATGGAGGATTAAGGTGATGGAACAGGCACAAAAAGGGTCTGAAAGGTTGGACATGCTGCACCTAGCCGTTCAAAGGATTCAGTTAGTATTGTCGAAACTGGAAGACGAAGGCAAGATTAGCAAAGGGAATAATAAATTCTTGAGGAGCAGAAATGTCATTTTGAGGGACTTCATTTACAATGGAAAGAGAAATAGTGGAAGACGGAAGAAGAGTCCAAACTGTGGTTGTTTCAAACAATCAACTAGTGGAATTGAAGCAGGTAGAGTTCATTACTTC</w:t>
            </w:r>
          </w:p>
        </w:tc>
      </w:tr>
      <w:tr w:rsidR="000A0CD4" w:rsidRPr="009F2814" w:rsidTr="00372014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lastRenderedPageBreak/>
              <w:t>CDS_29256_Unigene_45959</w:t>
            </w:r>
          </w:p>
        </w:tc>
        <w:tc>
          <w:tcPr>
            <w:tcW w:w="6120" w:type="dxa"/>
          </w:tcPr>
          <w:p w:rsidR="000A0CD4" w:rsidRPr="009F2814" w:rsidRDefault="00372014" w:rsidP="0086547D">
            <w:r w:rsidRPr="00372014">
              <w:t>TGGAGGCTTCAGCATTGTGGATTTCAAACTCAGCTTCTATATCCAGCGTTGCTTTGCTGAGCAGTAACAGGAGATGGAAATGGCAGTTCGCATTCAAGAAAAGCTGGCCCTCCATCGACTCTCGCAGATGCTTTCTTGTGAAGAATGTGGCTAGCAAGAAAACAACCAAGACACTTGAGGACCCTTCTCTTGAAGAAGAACAAGGAGTTGCATTAGATGCTCTAAAGCCAGATTCTGCATCTGTGGCGTCAAGCATAAAGTATCATGCCGAGTTCACGCCATCATT</w:t>
            </w:r>
            <w:r w:rsidRPr="00372014">
              <w:lastRenderedPageBreak/>
              <w:t>CTCTCCTGAGCTTTTTGACCTTCCAAAGGCATACTATGCCACCGCTGAGAGTGTTCGCGATATGCTCATTATAAACTGGAACGCGACCTATGATTACTACGAGAAGATGAATGTAAAGCAGGCATATTATCTGTCCATGGAGTTTCTCCAGGGTAGAGCTTTACTGAATGCAGTAGGTAATTTGGAGCTCACGGGTGCTTATGCAGAGGCATTGAAAAAACTCGGCCACAGTTTAGAAGATGTAGCAAGACAGGAACCGGATGCAGCATTAGGTAATGGAGGATTGGGGAGGCTCGCATCTTGCTTCTTAGACTCCATTGCGACGCTTAATTACCCAGCTTGGGGTTACGGGCTCAGATACAGATATGGACTATTTAAGCAGCTCATCACCAAAGATGGTCAAGAGGAAGTTGCTGAAGATTGGCTTGAGATGGGGAATCCATGGGAAATAGTGAGAAATGATATCTCTTATCCAGTTAAATTCTACGGAGAAGTCATAGAAGGCCCTGAAGGAAAGAGAGAATGGATTGGAGGAGAAGACGTCGTTGCTGTCGCCTATGATGTCCCAATACCAGGATATAAAACCAAAACTACCATCAACCTCAGGCTGTGGTCTACGAAAGTTGCTGCAGAAGTTTTTGATTTACAGGCATTTAATTCTGGAGATCATCCAAGAGCATATGAAGCCTTGAAAAGGGCTGAAAAGATTTGCTATGTTTTATACCCGGGAGATGAATCATATGAGGGAAAGACGCTTCGATTGAAGCAACAGTATACTCTCTGCTCAGCTTCTCTCCAGGACATTATATCAAGATTCGAGAAGAGATCAGGGGCGTCGATAGATTGGGAGAAGTTTCCTGAAAAGGTTGCTGTACAAATGAATGATACTCATCCTACTCTATGTATACCTGAGCTGATAAGAATATTGGTAGATGTCAAAGGACTTAGTTGGGATGAAGCCTGGGGAATTACAAAGAGAACTGTGGCTTATACTAACCACACTGTTCTACCTGAGGCTCTTGAGAAATGGAGTTTGAGTCTTCTTGAAGAACTTCTTCCACGGCATGTTGAAATCATTAGAATGATTGATGAGGAGCTAATAAATACTATAATAGAAGAATATGGTGCTGAGGATCTCGAGTTGCTGAAACAAAAGCTGAAGGAAATGAAGATCTTGGATAATGTCGAACTTCCTTCTTCTGTCATCGATTTACTCGTTGAAACACAGGAAAACCTCGCCAAAAACTTGGTCCAAGAAGAAGAAGAGGAGGAGGAGGTGTGTGTTGTGTTGGAGTTGTGTTGTATTGCAGTGAGCAAAGTGGAGTGTGGTGGCCACACGCCT</w:t>
            </w:r>
          </w:p>
        </w:tc>
      </w:tr>
      <w:tr w:rsidR="000A0CD4" w:rsidRPr="009F2814" w:rsidTr="00372014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lastRenderedPageBreak/>
              <w:t>CDS_13712_Unigene_24313</w:t>
            </w:r>
          </w:p>
        </w:tc>
        <w:tc>
          <w:tcPr>
            <w:tcW w:w="6120" w:type="dxa"/>
          </w:tcPr>
          <w:p w:rsidR="000A0CD4" w:rsidRPr="009F2814" w:rsidRDefault="00372014" w:rsidP="0086547D">
            <w:r w:rsidRPr="00372014">
              <w:t>TGATGCCTCAAATGTATTGTGTACAATCGAACCAGTCACCTTTGCCTAGTCCTGGCATGGCTATCAACTCGCAGTCTTTCACTTACTTAAATCCATCAGACCGTCAACCCACAAATTCTCCAAATTTTCAGAACCTTGTTGATCAAAGGATTAGTTGCACCATGGATCAGATTGATAATAAACAAGGCCAGAAGCTGGAAAATTTGGAGGATAGGGGGCGTGTTTCTTTCACCAATGATCATCAGAGTCCTAACAGTGGCTTTTATAGTGGCTATACAAGTCACCATCAAAGTGTTGGTTCTGGTGACAATGGCAAGATAAACTCAATCTCAGTCGTCAAGACCACATCAGAAGCTGCTAGCGAAGAGGGGCTTCATGTTCAACAGAGTGCCTCTCATCGAACCATGCAAAGAGAAGCTGCTCTAACAAAATTCAGACTGAAGAGGAAGGAAAGATGCTTTGAGAAGAAGGTGCGGTATGAAAGCAGAAGGAAGCTGGCTGAGCAGCGTCCTCGCGTGAAAGGGCAGTTTGTGCGTCAAATGCCTAATGAGCCTCAACCTGATTAG</w:t>
            </w:r>
          </w:p>
        </w:tc>
      </w:tr>
      <w:tr w:rsidR="000A0CD4" w:rsidRPr="009F2814" w:rsidTr="00372014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20119_Unigene_33253</w:t>
            </w:r>
          </w:p>
        </w:tc>
        <w:tc>
          <w:tcPr>
            <w:tcW w:w="6120" w:type="dxa"/>
          </w:tcPr>
          <w:p w:rsidR="000A0CD4" w:rsidRPr="009F2814" w:rsidRDefault="00372014" w:rsidP="0086547D">
            <w:r w:rsidRPr="00372014">
              <w:t>AGAAGAATAAAATATGGATCTATATTTTCAAGAGGTCAATTTCTTCTGTAAATAATAAAGCGACACTACTGAAATATCTTCCTCCCAAGACTAGAAATATCTCAGCATCCCCAAAGACTAACATTGAGAAGACAAAAGAAAACAACAAAATGTGGGCAAACTCTCTTTCGATTCATCAACAATTCTTGAACCCCAACCCTTTCAGAACCCATCAAGATTTCATATTCAAGAATCCCATCTGCTGGAGGAGGCAGAGCTCAGTTTCAGCGCGATGTTGTCTGAAAAAACCAACAGAAAGAAAAAACTATTATGAATTGCTAGGAGTTTCAGTCGAT</w:t>
            </w:r>
            <w:r w:rsidRPr="00372014">
              <w:lastRenderedPageBreak/>
              <w:t>GCGAGTGCTCAAGAAATCAAGCATGCTTACAGAAAACTGCAGAAGAAATATCACCCAGATATAGCTGGTGAAGAGGGTCATGAGAGCACACTCATTTTGAACAAAGCCTACAAGGTATTACTGAGAGATGATCTTAGAAGAGAGTACGACAAATCGATTGGCCAAATTCGGGTAGGGATTGATAGGAGTGTGTTTGGTAGTGTCTGGAAAGAGCCCTTGAGGCCTCAAGCTTTATTTGTCAACGAAAATGCTTGTGTAGGTTGCTGGCAATGCGTGCACCATGCAGGTAATACGTTCACCATGGATGAAGCTTCTGGAACTGCACGGGTCAAGACTCAATATGGTGATGATGATACGCAGATTGAGATGTCGGTCGAGTCATGTCCGGTGAACTGCATCCACTGGGTTGATTCAGAAGAACTAGGAGTGCTTGAGTACCTCATCAGACCTCAGCCAAAGGTGGGATATGGCATATACGGACAAGGATGGGAGAGACCCGCAAATGTATTCATGGCTGCCAAATCCTTCAACAAAGAATTGAAGCGGAAAGAAGAAAGCCAGCAGAGACAGGGAAAATCAAGGGAAGAGGAAGAAACTCCTGCTCAGGCAGAGGCCCGTCAAAATGCATACAAGGAACTGAAGAATGGAAGATTCACCCGATTATGGAGCTGGATGAGGCAAAGCATTAACCAATGA</w:t>
            </w:r>
          </w:p>
        </w:tc>
      </w:tr>
      <w:tr w:rsidR="000A0CD4" w:rsidRPr="009F2814" w:rsidTr="00372014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lastRenderedPageBreak/>
              <w:t>CDS_14745_Unigene_25836</w:t>
            </w:r>
          </w:p>
        </w:tc>
        <w:tc>
          <w:tcPr>
            <w:tcW w:w="6120" w:type="dxa"/>
          </w:tcPr>
          <w:p w:rsidR="000A0CD4" w:rsidRPr="009F2814" w:rsidRDefault="00372014" w:rsidP="0086547D">
            <w:r w:rsidRPr="00372014">
              <w:t>TGGCATCTTCAGACAAATACCGATCCTTCTTGAACGAAGACGATGTCAAGTACATAAAATGGAGGTATGGTTCCGTTCCCAACTACGACATTGTCAACAAGCTCTTTGAAGAAGGCAGAACCAAGGTATGGCCTCCTGGGTCTCTGGAAGATAAGGTGCAGAATCTTGTGAAGACATGGGAAATGGAGATGTTCCACAAAGTCGATTTCCATGACTATAAATCAGTGGATGCTCACAAGTATAGATTCAGTCTAAATGGAAGGAAAGCATTGTCTCTGGAAGAGAAAAGGAAGCTGGGAGGAGGCTACATCTCATTGCTGCAAACATCCTTACCGGAGAAGTTCAGATGCTTCAATCCAGCAGAGGAGACGGTGGACTCGGCCCACCGGGCTTTCACCACCACGTTTCCTCGAGGGTTCGCCCTGGAGATCCTCGAGGTCTTCTCGGGCCCACCGGTGATCGTCTACAAGTTCAGACACTGGGGGTATATGGAGGGCCCCTTCAAAGGCCATCCACCAACTGGTGAATTGGTGGAGTTCTTTGGAATGTCCATTTTTGAGGTGGATGAGAATTCCAAGATTGTGAGAGTTGAGTTTTTCTACGATCGAGGGGAACTGCTTGGAGCTCTGGTGAAAGGATCAAGCTCTGAAGGTGGTGTTGCTGAAACGTCAGCTTCGGACTGCCCCTTTCTGAGGAACACTGGATAG</w:t>
            </w:r>
          </w:p>
        </w:tc>
      </w:tr>
      <w:tr w:rsidR="000A0CD4" w:rsidRPr="009F2814" w:rsidTr="00372014">
        <w:trPr>
          <w:trHeight w:val="300"/>
        </w:trPr>
        <w:tc>
          <w:tcPr>
            <w:tcW w:w="3168" w:type="dxa"/>
            <w:noWrap/>
            <w:hideMark/>
          </w:tcPr>
          <w:p w:rsidR="000A0CD4" w:rsidRPr="009F2814" w:rsidRDefault="000A0CD4" w:rsidP="0086547D">
            <w:r w:rsidRPr="009F2814">
              <w:t>CDS_11261_Unigene_20868</w:t>
            </w:r>
          </w:p>
        </w:tc>
        <w:tc>
          <w:tcPr>
            <w:tcW w:w="6120" w:type="dxa"/>
          </w:tcPr>
          <w:p w:rsidR="000A0CD4" w:rsidRPr="009F2814" w:rsidRDefault="00372014" w:rsidP="0086547D">
            <w:r w:rsidRPr="00372014">
              <w:t>TGGAAAGACACTCATCAAAATCCACAACAGTAGCCCTTCTAATTCTCCTAGCCATCATCTCCTCCACCACCAACTCAGGCTGCGCCGCCGCGAGACCCGCAGCCGCCTCCACCAACACCGAGTTCATCCGATCATCCTGCTCCACCACCACCTACCCCACCCTCTGCTACTCCTCCCTCTCCTCCCACGCCGCCCTCATCCAGCAAAACCACAAGCTCCTCGCCGGCACCGCCCTCTCCCTCAGCCTCGACACCGCCCGCTCCACCGCCGGCGACATGGTGAAGCTCTCCCGCTCCGCCGGCATGACGCCGCGCGAGGCCGCCGCCATGCGCGACTGCGTGGAGGTGCTGGCGGACTCCGTGGACGAGCTGAGGAAATCCATGGACGAGATGAAGGGGATGACGGAGTCGAATTTCGGGATGGTGATGAGCGACGTTCAGACGTGGGTGAGCGCCGCCTTGACGGACGAGGACACGTGCATGGATGGGTTCGAGGATAAGGCCGTCAACGGCGGTGTTAAGGCGGCGGTGAGGGGGAAGGTGGTGAATGTGGCGCATATGACTAGTAATGCTTTGGCTCTCATTAATACGTATGCTTCCCTTCATGGTTGA</w:t>
            </w:r>
          </w:p>
        </w:tc>
      </w:tr>
    </w:tbl>
    <w:p w:rsidR="000A0CD4" w:rsidRPr="009F2814" w:rsidRDefault="000A0CD4" w:rsidP="009F2814"/>
    <w:sectPr w:rsidR="000A0CD4" w:rsidRPr="009F2814" w:rsidSect="00A64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A22E1E"/>
    <w:rsid w:val="00011FDE"/>
    <w:rsid w:val="000A0CD4"/>
    <w:rsid w:val="00132BE7"/>
    <w:rsid w:val="002345EC"/>
    <w:rsid w:val="00372014"/>
    <w:rsid w:val="00480898"/>
    <w:rsid w:val="00484FFC"/>
    <w:rsid w:val="00487440"/>
    <w:rsid w:val="00840940"/>
    <w:rsid w:val="00846458"/>
    <w:rsid w:val="008C3F0D"/>
    <w:rsid w:val="009F2814"/>
    <w:rsid w:val="00A05705"/>
    <w:rsid w:val="00A22E1E"/>
    <w:rsid w:val="00A44273"/>
    <w:rsid w:val="00A6466B"/>
    <w:rsid w:val="00BC371F"/>
    <w:rsid w:val="00BE6371"/>
    <w:rsid w:val="00D452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6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28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273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D9FD0316-DED7-463A-BFE4-85C2BCA308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7805</Words>
  <Characters>44492</Characters>
  <Application>Microsoft Office Word</Application>
  <DocSecurity>0</DocSecurity>
  <Lines>370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bhra</dc:creator>
  <cp:lastModifiedBy>Shubhra</cp:lastModifiedBy>
  <cp:revision>10</cp:revision>
  <dcterms:created xsi:type="dcterms:W3CDTF">2018-08-05T11:37:00Z</dcterms:created>
  <dcterms:modified xsi:type="dcterms:W3CDTF">2018-10-02T07:27:00Z</dcterms:modified>
</cp:coreProperties>
</file>